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BA69B" w14:textId="77777777" w:rsidR="00473F15" w:rsidRPr="00387D43" w:rsidRDefault="00473F15" w:rsidP="00473F15">
      <w:pPr>
        <w:jc w:val="both"/>
        <w:rPr>
          <w:rFonts w:asciiTheme="minorHAnsi" w:hAnsiTheme="minorHAnsi" w:cstheme="minorHAnsi"/>
          <w:b/>
          <w:sz w:val="22"/>
          <w:lang w:val="en-GB"/>
        </w:rPr>
      </w:pPr>
      <w:r w:rsidRPr="00387D43">
        <w:rPr>
          <w:rFonts w:asciiTheme="minorHAnsi" w:hAnsiTheme="minorHAnsi" w:cstheme="minorHAnsi"/>
          <w:b/>
          <w:sz w:val="22"/>
          <w:lang w:val="en-GB"/>
        </w:rPr>
        <w:t>Additional file 3 – M&amp;E Outcomes distribution, onsite testing, interview reported outcomes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2520"/>
        <w:gridCol w:w="662"/>
        <w:gridCol w:w="1148"/>
        <w:gridCol w:w="1136"/>
        <w:gridCol w:w="675"/>
        <w:gridCol w:w="1598"/>
        <w:gridCol w:w="16"/>
        <w:gridCol w:w="2022"/>
      </w:tblGrid>
      <w:tr w:rsidR="00DE15E0" w:rsidRPr="00D24AA6" w14:paraId="46E20185" w14:textId="77777777" w:rsidTr="00950A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shd w:val="clear" w:color="auto" w:fill="262626" w:themeFill="text1" w:themeFillTint="D9"/>
            <w:vAlign w:val="center"/>
          </w:tcPr>
          <w:p w14:paraId="18AD2E9D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bookmarkStart w:id="0" w:name="_Hlk48739174"/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HIVST Distribution and Primary Client Data per Distribution Model, April 2019 to March 2020</w:t>
            </w:r>
          </w:p>
        </w:tc>
      </w:tr>
      <w:tr w:rsidR="00DE15E0" w:rsidRPr="00D24AA6" w14:paraId="2F17AAB3" w14:textId="77777777" w:rsidTr="00950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pct"/>
            <w:gridSpan w:val="2"/>
            <w:vAlign w:val="center"/>
          </w:tcPr>
          <w:p w14:paraId="676125E7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bookmarkStart w:id="1" w:name="_Hlk48739167"/>
          </w:p>
        </w:tc>
        <w:tc>
          <w:tcPr>
            <w:tcW w:w="1168" w:type="pct"/>
            <w:gridSpan w:val="2"/>
            <w:vAlign w:val="center"/>
          </w:tcPr>
          <w:p w14:paraId="14F7FFEA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mmunity</w:t>
            </w:r>
          </w:p>
          <w:p w14:paraId="09216431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170" w:type="pct"/>
            <w:gridSpan w:val="3"/>
            <w:vAlign w:val="center"/>
          </w:tcPr>
          <w:p w14:paraId="610D5768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Workplace</w:t>
            </w:r>
          </w:p>
          <w:p w14:paraId="57DF260B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034" w:type="pct"/>
            <w:vAlign w:val="center"/>
          </w:tcPr>
          <w:p w14:paraId="26C3581A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otal</w:t>
            </w:r>
          </w:p>
        </w:tc>
      </w:tr>
      <w:tr w:rsidR="00DE15E0" w:rsidRPr="00D24AA6" w14:paraId="7A6C574D" w14:textId="77777777" w:rsidTr="00950AD1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pct"/>
            <w:gridSpan w:val="2"/>
            <w:vAlign w:val="center"/>
          </w:tcPr>
          <w:p w14:paraId="39FC52EB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Total # of tests distributed</w:t>
            </w:r>
          </w:p>
        </w:tc>
        <w:tc>
          <w:tcPr>
            <w:tcW w:w="1168" w:type="pct"/>
            <w:gridSpan w:val="2"/>
            <w:vAlign w:val="center"/>
          </w:tcPr>
          <w:p w14:paraId="2005DC90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5,864 (83%)</w:t>
            </w:r>
          </w:p>
        </w:tc>
        <w:tc>
          <w:tcPr>
            <w:tcW w:w="1170" w:type="pct"/>
            <w:gridSpan w:val="3"/>
            <w:vAlign w:val="center"/>
          </w:tcPr>
          <w:p w14:paraId="1BEB35F7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291 (17%)</w:t>
            </w:r>
          </w:p>
        </w:tc>
        <w:tc>
          <w:tcPr>
            <w:tcW w:w="1034" w:type="pct"/>
            <w:vAlign w:val="center"/>
          </w:tcPr>
          <w:p w14:paraId="2981FA4E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9,155</w:t>
            </w:r>
          </w:p>
        </w:tc>
      </w:tr>
      <w:tr w:rsidR="00DE15E0" w:rsidRPr="00D24AA6" w14:paraId="27D621D1" w14:textId="77777777" w:rsidTr="00950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pct"/>
            <w:gridSpan w:val="2"/>
            <w:vAlign w:val="center"/>
          </w:tcPr>
          <w:p w14:paraId="295E246D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Geographic </w:t>
            </w:r>
          </w:p>
          <w:p w14:paraId="1BA84264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Hhohho</w:t>
            </w:r>
          </w:p>
          <w:p w14:paraId="2107B32C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Lubombo</w:t>
            </w:r>
          </w:p>
          <w:p w14:paraId="3F716558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Manzini</w:t>
            </w:r>
          </w:p>
          <w:p w14:paraId="7C49A9F2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Shiselweni</w:t>
            </w:r>
          </w:p>
        </w:tc>
        <w:tc>
          <w:tcPr>
            <w:tcW w:w="1168" w:type="pct"/>
            <w:gridSpan w:val="2"/>
            <w:vAlign w:val="center"/>
          </w:tcPr>
          <w:p w14:paraId="3109A5F8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A30FB13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056 (19%)</w:t>
            </w:r>
          </w:p>
          <w:p w14:paraId="241CFBE5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799 (11%)</w:t>
            </w:r>
          </w:p>
          <w:p w14:paraId="06F83A90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9582 (60%)</w:t>
            </w:r>
          </w:p>
          <w:p w14:paraId="7BEB6CE4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427 (9%)</w:t>
            </w:r>
          </w:p>
        </w:tc>
        <w:tc>
          <w:tcPr>
            <w:tcW w:w="1170" w:type="pct"/>
            <w:gridSpan w:val="3"/>
            <w:vAlign w:val="center"/>
          </w:tcPr>
          <w:p w14:paraId="11BD6B14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AC1A8AC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28 (7%)</w:t>
            </w:r>
          </w:p>
          <w:p w14:paraId="6270901F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13 (10%)</w:t>
            </w:r>
          </w:p>
          <w:p w14:paraId="1355D399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418 (73%)</w:t>
            </w:r>
          </w:p>
          <w:p w14:paraId="5EA3625B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32 (10%)</w:t>
            </w:r>
          </w:p>
        </w:tc>
        <w:tc>
          <w:tcPr>
            <w:tcW w:w="1034" w:type="pct"/>
            <w:vAlign w:val="center"/>
          </w:tcPr>
          <w:p w14:paraId="3D012BBA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0F76345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284 (17%)</w:t>
            </w:r>
          </w:p>
          <w:p w14:paraId="5DA85310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112 (11%)</w:t>
            </w:r>
          </w:p>
          <w:p w14:paraId="1D87768A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2000 (63%)</w:t>
            </w:r>
          </w:p>
          <w:p w14:paraId="70DB4AEC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759 (9%)</w:t>
            </w:r>
          </w:p>
        </w:tc>
      </w:tr>
      <w:tr w:rsidR="00DE15E0" w:rsidRPr="00D24AA6" w14:paraId="50D52D2C" w14:textId="77777777" w:rsidTr="00950AD1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pct"/>
            <w:gridSpan w:val="2"/>
            <w:vAlign w:val="center"/>
          </w:tcPr>
          <w:p w14:paraId="5CDC1FEC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Total # of clients reached</w:t>
            </w:r>
          </w:p>
        </w:tc>
        <w:tc>
          <w:tcPr>
            <w:tcW w:w="1168" w:type="pct"/>
            <w:gridSpan w:val="2"/>
            <w:vAlign w:val="center"/>
          </w:tcPr>
          <w:p w14:paraId="03C18824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1091 (85%)</w:t>
            </w:r>
          </w:p>
        </w:tc>
        <w:tc>
          <w:tcPr>
            <w:tcW w:w="1170" w:type="pct"/>
            <w:gridSpan w:val="3"/>
            <w:vAlign w:val="center"/>
          </w:tcPr>
          <w:p w14:paraId="329073AB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932 (15%)</w:t>
            </w:r>
          </w:p>
        </w:tc>
        <w:tc>
          <w:tcPr>
            <w:tcW w:w="1034" w:type="pct"/>
            <w:vAlign w:val="center"/>
          </w:tcPr>
          <w:p w14:paraId="6AB22F80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3031</w:t>
            </w:r>
          </w:p>
        </w:tc>
      </w:tr>
      <w:tr w:rsidR="00DE15E0" w:rsidRPr="00D24AA6" w14:paraId="2DEE5C48" w14:textId="77777777" w:rsidTr="00950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pct"/>
            <w:gridSpan w:val="2"/>
            <w:vAlign w:val="center"/>
          </w:tcPr>
          <w:p w14:paraId="1D32CB80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Average # of tests per client</w:t>
            </w:r>
          </w:p>
        </w:tc>
        <w:tc>
          <w:tcPr>
            <w:tcW w:w="1168" w:type="pct"/>
            <w:gridSpan w:val="2"/>
            <w:vAlign w:val="center"/>
          </w:tcPr>
          <w:p w14:paraId="40B5B129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.43</w:t>
            </w:r>
          </w:p>
        </w:tc>
        <w:tc>
          <w:tcPr>
            <w:tcW w:w="1170" w:type="pct"/>
            <w:gridSpan w:val="3"/>
            <w:vAlign w:val="center"/>
          </w:tcPr>
          <w:p w14:paraId="155A4C90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.70</w:t>
            </w:r>
          </w:p>
        </w:tc>
        <w:tc>
          <w:tcPr>
            <w:tcW w:w="1034" w:type="pct"/>
            <w:vAlign w:val="center"/>
          </w:tcPr>
          <w:p w14:paraId="4437DB8C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.47</w:t>
            </w:r>
          </w:p>
        </w:tc>
      </w:tr>
      <w:tr w:rsidR="00DE15E0" w:rsidRPr="00D24AA6" w14:paraId="2434F40E" w14:textId="77777777" w:rsidTr="00950AD1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pct"/>
            <w:gridSpan w:val="2"/>
            <w:vAlign w:val="center"/>
          </w:tcPr>
          <w:p w14:paraId="2C570881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Gender</w:t>
            </w:r>
          </w:p>
          <w:p w14:paraId="21EE083E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Female</w:t>
            </w:r>
          </w:p>
          <w:p w14:paraId="43BF0206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Male</w:t>
            </w:r>
          </w:p>
          <w:p w14:paraId="11BD6F4F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Transgender</w:t>
            </w:r>
          </w:p>
          <w:p w14:paraId="2B63D5FC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Unknown</w:t>
            </w:r>
          </w:p>
        </w:tc>
        <w:tc>
          <w:tcPr>
            <w:tcW w:w="1168" w:type="pct"/>
            <w:gridSpan w:val="2"/>
            <w:vAlign w:val="center"/>
          </w:tcPr>
          <w:p w14:paraId="3014E570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CB2B8B4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6068 (55%)</w:t>
            </w:r>
          </w:p>
          <w:p w14:paraId="5F64A203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4965 (45%)</w:t>
            </w:r>
          </w:p>
          <w:p w14:paraId="32A83803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 (0.02%)</w:t>
            </w:r>
          </w:p>
          <w:p w14:paraId="7A79ACA5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56 (0.5%)</w:t>
            </w:r>
          </w:p>
        </w:tc>
        <w:tc>
          <w:tcPr>
            <w:tcW w:w="1170" w:type="pct"/>
            <w:gridSpan w:val="3"/>
            <w:vAlign w:val="center"/>
          </w:tcPr>
          <w:p w14:paraId="28E122D0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0015C8D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880 (46%)</w:t>
            </w:r>
          </w:p>
          <w:p w14:paraId="2F488901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047 (54%)</w:t>
            </w:r>
          </w:p>
          <w:p w14:paraId="0CBCC7E7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  <w:p w14:paraId="414DA8E8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5 (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26</w:t>
            </w: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</w:tc>
        <w:tc>
          <w:tcPr>
            <w:tcW w:w="1034" w:type="pct"/>
            <w:vAlign w:val="center"/>
          </w:tcPr>
          <w:p w14:paraId="5B55AAC4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084FCEB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6948 (53%)</w:t>
            </w:r>
          </w:p>
          <w:p w14:paraId="08E78370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6012 (46%)</w:t>
            </w:r>
          </w:p>
          <w:p w14:paraId="34AA1EC8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 (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02</w:t>
            </w: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  <w:p w14:paraId="7D6B9B62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61 (1%)</w:t>
            </w:r>
          </w:p>
        </w:tc>
      </w:tr>
      <w:tr w:rsidR="00DE15E0" w:rsidRPr="00D24AA6" w14:paraId="0D5EBF1B" w14:textId="77777777" w:rsidTr="00950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pct"/>
            <w:gridSpan w:val="2"/>
            <w:vAlign w:val="center"/>
          </w:tcPr>
          <w:p w14:paraId="1E83791B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Age Group</w:t>
            </w:r>
          </w:p>
          <w:p w14:paraId="34C9C73E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&lt;15</w:t>
            </w:r>
          </w:p>
          <w:p w14:paraId="3BED6579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15-19</w:t>
            </w:r>
          </w:p>
          <w:p w14:paraId="1D5AA588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20-24</w:t>
            </w:r>
          </w:p>
          <w:p w14:paraId="398D0C54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25-29</w:t>
            </w:r>
          </w:p>
          <w:p w14:paraId="731EB5A6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30-34</w:t>
            </w:r>
          </w:p>
          <w:p w14:paraId="7C2B97EA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35-39</w:t>
            </w:r>
          </w:p>
          <w:p w14:paraId="2F6FDA87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40-44</w:t>
            </w:r>
          </w:p>
          <w:p w14:paraId="711F43E2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45-49</w:t>
            </w:r>
          </w:p>
          <w:p w14:paraId="577C22F2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50+</w:t>
            </w:r>
          </w:p>
          <w:p w14:paraId="505582D8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Unknown</w:t>
            </w:r>
          </w:p>
        </w:tc>
        <w:tc>
          <w:tcPr>
            <w:tcW w:w="1168" w:type="pct"/>
            <w:gridSpan w:val="2"/>
            <w:vAlign w:val="center"/>
          </w:tcPr>
          <w:p w14:paraId="7B8965A4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10D483A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6 (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05</w:t>
            </w: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  <w:p w14:paraId="5598B874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222 (11%)</w:t>
            </w:r>
          </w:p>
          <w:p w14:paraId="5EE91CBF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194 (29%)</w:t>
            </w:r>
          </w:p>
          <w:p w14:paraId="3000A6BA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751 (25%)</w:t>
            </w:r>
          </w:p>
          <w:p w14:paraId="2408F128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737 (16%)</w:t>
            </w:r>
          </w:p>
          <w:p w14:paraId="06185F3B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974 (9%)</w:t>
            </w:r>
          </w:p>
          <w:p w14:paraId="700A09C9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566 (5%)</w:t>
            </w:r>
          </w:p>
          <w:p w14:paraId="4C265C6E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59 (2%)</w:t>
            </w:r>
          </w:p>
          <w:p w14:paraId="76B4BDE7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12 (3%)</w:t>
            </w:r>
          </w:p>
          <w:p w14:paraId="0EE62DDF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70 (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63</w:t>
            </w: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</w:tc>
        <w:tc>
          <w:tcPr>
            <w:tcW w:w="1170" w:type="pct"/>
            <w:gridSpan w:val="3"/>
            <w:vAlign w:val="center"/>
          </w:tcPr>
          <w:p w14:paraId="2F7A8DAB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B99A1CE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  <w:p w14:paraId="1FE116A8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48 (2%)</w:t>
            </w:r>
          </w:p>
          <w:p w14:paraId="192EF510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23 (17%)</w:t>
            </w:r>
          </w:p>
          <w:p w14:paraId="397C2BF9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464 (24%)</w:t>
            </w:r>
          </w:p>
          <w:p w14:paraId="6BAFBC08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417 (22%)</w:t>
            </w:r>
          </w:p>
          <w:p w14:paraId="4FCD712C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74 (14%)</w:t>
            </w:r>
          </w:p>
          <w:p w14:paraId="177B7EFA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86 (10%)</w:t>
            </w:r>
          </w:p>
          <w:p w14:paraId="77C2F610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97 (5%)</w:t>
            </w:r>
          </w:p>
          <w:p w14:paraId="0D66BB54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16 (6%)</w:t>
            </w:r>
          </w:p>
          <w:p w14:paraId="392D2E34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7 (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36</w:t>
            </w: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</w:tc>
        <w:tc>
          <w:tcPr>
            <w:tcW w:w="1034" w:type="pct"/>
            <w:vAlign w:val="center"/>
          </w:tcPr>
          <w:p w14:paraId="15524C92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150420D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6 (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05</w:t>
            </w: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  <w:p w14:paraId="4F02AB5D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270 (10%)</w:t>
            </w:r>
          </w:p>
          <w:p w14:paraId="3474E2EE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517 (27%)</w:t>
            </w:r>
          </w:p>
          <w:p w14:paraId="03329DA1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215 (25%)</w:t>
            </w:r>
          </w:p>
          <w:p w14:paraId="47D5E2CF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154 (17%)</w:t>
            </w:r>
          </w:p>
          <w:p w14:paraId="736AF750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248 (10%)</w:t>
            </w:r>
          </w:p>
          <w:p w14:paraId="699EC048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752 (6%)</w:t>
            </w:r>
          </w:p>
          <w:p w14:paraId="0A436CB1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56 (3%)</w:t>
            </w:r>
          </w:p>
          <w:p w14:paraId="57AD704E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428 (3%)</w:t>
            </w:r>
          </w:p>
          <w:p w14:paraId="33BA4E68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77 (1%)</w:t>
            </w:r>
          </w:p>
        </w:tc>
      </w:tr>
      <w:tr w:rsidR="00DE15E0" w:rsidRPr="00D24AA6" w14:paraId="746FC747" w14:textId="77777777" w:rsidTr="00950AD1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pct"/>
            <w:gridSpan w:val="2"/>
            <w:vAlign w:val="center"/>
          </w:tcPr>
          <w:p w14:paraId="06D621B0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Client Population</w:t>
            </w:r>
          </w:p>
          <w:p w14:paraId="5FD71D39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    FSW</w:t>
            </w:r>
          </w:p>
          <w:p w14:paraId="5A890E10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    MSM</w:t>
            </w:r>
          </w:p>
          <w:p w14:paraId="56ED6D67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    IDU</w:t>
            </w:r>
          </w:p>
          <w:p w14:paraId="6D8AF057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    </w:t>
            </w:r>
            <w:proofErr w:type="spellStart"/>
            <w:r w:rsidRPr="00D24AA6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Gen</w:t>
            </w:r>
            <w:proofErr w:type="spellEnd"/>
            <w:r w:rsidRPr="00D24AA6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 Pop</w:t>
            </w:r>
          </w:p>
          <w:p w14:paraId="06333757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    </w:t>
            </w: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Unknown</w:t>
            </w:r>
          </w:p>
        </w:tc>
        <w:tc>
          <w:tcPr>
            <w:tcW w:w="1168" w:type="pct"/>
            <w:gridSpan w:val="2"/>
            <w:vAlign w:val="center"/>
          </w:tcPr>
          <w:p w14:paraId="75DEB049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B1DDCBF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1 (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28</w:t>
            </w: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  <w:p w14:paraId="43AA91E2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8 (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07</w:t>
            </w: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  <w:p w14:paraId="01AB66BE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1 (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10</w:t>
            </w: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  <w:p w14:paraId="2791401F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1033 (99%)</w:t>
            </w:r>
          </w:p>
          <w:p w14:paraId="0A55A87A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8 (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07</w:t>
            </w: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</w:tc>
        <w:tc>
          <w:tcPr>
            <w:tcW w:w="1170" w:type="pct"/>
            <w:gridSpan w:val="3"/>
            <w:vAlign w:val="center"/>
          </w:tcPr>
          <w:p w14:paraId="132D182E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405579B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7 (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36</w:t>
            </w: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  <w:p w14:paraId="1BFEA64F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  <w:p w14:paraId="133EE5BD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4 (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21</w:t>
            </w: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  <w:p w14:paraId="6F00509C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915 (99%)</w:t>
            </w:r>
          </w:p>
          <w:p w14:paraId="7A215F6A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6 (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31</w:t>
            </w: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</w:tc>
        <w:tc>
          <w:tcPr>
            <w:tcW w:w="1034" w:type="pct"/>
            <w:vAlign w:val="center"/>
          </w:tcPr>
          <w:p w14:paraId="6D565154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37AEC0B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8 (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29</w:t>
            </w: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  <w:p w14:paraId="3DBE2475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8 (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06</w:t>
            </w: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  <w:p w14:paraId="42897AC4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5 (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12</w:t>
            </w: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  <w:p w14:paraId="2F377803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2948 (99%)</w:t>
            </w:r>
          </w:p>
          <w:p w14:paraId="7E03D783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4 (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11</w:t>
            </w: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</w:tc>
      </w:tr>
      <w:tr w:rsidR="00DE15E0" w:rsidRPr="00D24AA6" w14:paraId="3A852994" w14:textId="77777777" w:rsidTr="00950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pct"/>
            <w:gridSpan w:val="2"/>
            <w:vAlign w:val="center"/>
          </w:tcPr>
          <w:p w14:paraId="7F3CF762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IV Testing History</w:t>
            </w:r>
          </w:p>
          <w:p w14:paraId="60EB6FE6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Never</w:t>
            </w:r>
          </w:p>
          <w:p w14:paraId="4330A9CA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t &lt; 2 months</w:t>
            </w:r>
          </w:p>
          <w:p w14:paraId="3CEE7F0D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2 months &lt; t &lt; 12 months</w:t>
            </w:r>
          </w:p>
          <w:p w14:paraId="248CF94E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t &gt; 12 months</w:t>
            </w:r>
          </w:p>
          <w:p w14:paraId="4F44E82C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Unknown</w:t>
            </w:r>
          </w:p>
        </w:tc>
        <w:tc>
          <w:tcPr>
            <w:tcW w:w="1168" w:type="pct"/>
            <w:gridSpan w:val="2"/>
            <w:vAlign w:val="center"/>
          </w:tcPr>
          <w:p w14:paraId="218BBABA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88723C7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649 (6%)</w:t>
            </w:r>
          </w:p>
          <w:p w14:paraId="4374313B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40 (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36</w:t>
            </w: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  <w:p w14:paraId="5B917727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6514 (59%)</w:t>
            </w:r>
          </w:p>
          <w:p w14:paraId="76950162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150 (28%)</w:t>
            </w:r>
          </w:p>
          <w:p w14:paraId="4D631439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738 (7%)</w:t>
            </w:r>
          </w:p>
        </w:tc>
        <w:tc>
          <w:tcPr>
            <w:tcW w:w="1170" w:type="pct"/>
            <w:gridSpan w:val="3"/>
            <w:vAlign w:val="center"/>
          </w:tcPr>
          <w:p w14:paraId="6D0B9FDA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2006388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62 (3%)</w:t>
            </w:r>
          </w:p>
          <w:p w14:paraId="13F743A2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5 (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26</w:t>
            </w: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  <w:p w14:paraId="0FEA4EA2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226 (63%)</w:t>
            </w:r>
          </w:p>
          <w:p w14:paraId="2AD759D8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471 (24%)</w:t>
            </w:r>
          </w:p>
          <w:p w14:paraId="229E87C4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68 (9%)</w:t>
            </w:r>
          </w:p>
        </w:tc>
        <w:tc>
          <w:tcPr>
            <w:tcW w:w="1034" w:type="pct"/>
            <w:vAlign w:val="center"/>
          </w:tcPr>
          <w:p w14:paraId="36CB2AF1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B3B36FE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711 (6%)</w:t>
            </w:r>
          </w:p>
          <w:p w14:paraId="19B98724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45 (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35</w:t>
            </w: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  <w:p w14:paraId="7D8233E3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7740 (59%)</w:t>
            </w:r>
          </w:p>
          <w:p w14:paraId="070D7412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621 (28%)</w:t>
            </w:r>
          </w:p>
          <w:p w14:paraId="2A2A7988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906 (7%)</w:t>
            </w:r>
          </w:p>
        </w:tc>
      </w:tr>
      <w:tr w:rsidR="00DE15E0" w:rsidRPr="00D24AA6" w14:paraId="008C2113" w14:textId="77777777" w:rsidTr="00950AD1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shd w:val="clear" w:color="auto" w:fill="262626" w:themeFill="text1" w:themeFillTint="D9"/>
            <w:vAlign w:val="center"/>
          </w:tcPr>
          <w:p w14:paraId="2198DE12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Onsite HIV Self-Testing Results per Distribution Model, April 2019 to March 2020</w:t>
            </w:r>
          </w:p>
        </w:tc>
      </w:tr>
      <w:bookmarkEnd w:id="1"/>
      <w:tr w:rsidR="00DE15E0" w:rsidRPr="00D24AA6" w14:paraId="444539C5" w14:textId="77777777" w:rsidTr="00950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pct"/>
            <w:gridSpan w:val="2"/>
            <w:vAlign w:val="center"/>
          </w:tcPr>
          <w:p w14:paraId="1ADD82C9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8" w:type="pct"/>
            <w:gridSpan w:val="2"/>
            <w:vAlign w:val="center"/>
          </w:tcPr>
          <w:p w14:paraId="3EEF2B4B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mmunity</w:t>
            </w:r>
          </w:p>
          <w:p w14:paraId="785CAC27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170" w:type="pct"/>
            <w:gridSpan w:val="3"/>
            <w:vAlign w:val="center"/>
          </w:tcPr>
          <w:p w14:paraId="16455CD7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Workplace</w:t>
            </w:r>
          </w:p>
          <w:p w14:paraId="7E076391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034" w:type="pct"/>
            <w:vAlign w:val="center"/>
          </w:tcPr>
          <w:p w14:paraId="7C83AC1B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otal</w:t>
            </w:r>
          </w:p>
          <w:p w14:paraId="626E8084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 (%)</w:t>
            </w:r>
          </w:p>
        </w:tc>
      </w:tr>
      <w:tr w:rsidR="00DE15E0" w:rsidRPr="00D24AA6" w14:paraId="58FAF400" w14:textId="77777777" w:rsidTr="00950AD1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pct"/>
            <w:gridSpan w:val="2"/>
            <w:vAlign w:val="center"/>
          </w:tcPr>
          <w:p w14:paraId="2EC61109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Total # of clients reached</w:t>
            </w:r>
          </w:p>
        </w:tc>
        <w:tc>
          <w:tcPr>
            <w:tcW w:w="1168" w:type="pct"/>
            <w:gridSpan w:val="2"/>
            <w:vAlign w:val="center"/>
          </w:tcPr>
          <w:p w14:paraId="7F885145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1091</w:t>
            </w:r>
          </w:p>
        </w:tc>
        <w:tc>
          <w:tcPr>
            <w:tcW w:w="1170" w:type="pct"/>
            <w:gridSpan w:val="3"/>
            <w:vAlign w:val="center"/>
          </w:tcPr>
          <w:p w14:paraId="2BA2BD74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932</w:t>
            </w:r>
          </w:p>
        </w:tc>
        <w:tc>
          <w:tcPr>
            <w:tcW w:w="1034" w:type="pct"/>
            <w:vAlign w:val="center"/>
          </w:tcPr>
          <w:p w14:paraId="1D4AC882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3023</w:t>
            </w:r>
          </w:p>
        </w:tc>
      </w:tr>
      <w:tr w:rsidR="00DE15E0" w:rsidRPr="00D24AA6" w14:paraId="611A52DB" w14:textId="77777777" w:rsidTr="00950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pct"/>
            <w:gridSpan w:val="2"/>
            <w:vAlign w:val="center"/>
          </w:tcPr>
          <w:p w14:paraId="2E6F767F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On/offsite Testing </w:t>
            </w:r>
          </w:p>
          <w:p w14:paraId="0521BF75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Did not test on site</w:t>
            </w:r>
          </w:p>
          <w:p w14:paraId="7ABA8C65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Tested on site</w:t>
            </w:r>
          </w:p>
        </w:tc>
        <w:tc>
          <w:tcPr>
            <w:tcW w:w="1168" w:type="pct"/>
            <w:gridSpan w:val="2"/>
            <w:vAlign w:val="center"/>
          </w:tcPr>
          <w:p w14:paraId="61A8F4ED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9C91A37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7929 (71%)</w:t>
            </w:r>
          </w:p>
          <w:p w14:paraId="22FF7BF6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162 (29%)</w:t>
            </w:r>
          </w:p>
        </w:tc>
        <w:tc>
          <w:tcPr>
            <w:tcW w:w="1170" w:type="pct"/>
            <w:gridSpan w:val="3"/>
            <w:vAlign w:val="center"/>
          </w:tcPr>
          <w:p w14:paraId="3E4346E3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60346FC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784 (92%)</w:t>
            </w:r>
          </w:p>
          <w:p w14:paraId="36C70731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48 (8%)</w:t>
            </w:r>
          </w:p>
        </w:tc>
        <w:tc>
          <w:tcPr>
            <w:tcW w:w="1034" w:type="pct"/>
            <w:vAlign w:val="center"/>
          </w:tcPr>
          <w:p w14:paraId="0C6BADE2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9FA6ABB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9713 (75%)</w:t>
            </w:r>
          </w:p>
          <w:p w14:paraId="36DD412E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310 (25%)</w:t>
            </w:r>
          </w:p>
        </w:tc>
      </w:tr>
      <w:tr w:rsidR="00DE15E0" w:rsidRPr="00D24AA6" w14:paraId="1A81CB03" w14:textId="77777777" w:rsidTr="00950AD1">
        <w:trPr>
          <w:trHeight w:val="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pct"/>
            <w:gridSpan w:val="2"/>
            <w:vAlign w:val="center"/>
          </w:tcPr>
          <w:p w14:paraId="49E990E5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Onsite Testing Gender </w:t>
            </w:r>
          </w:p>
          <w:p w14:paraId="20688C44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Female</w:t>
            </w:r>
          </w:p>
          <w:p w14:paraId="65D9D5D5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Male</w:t>
            </w:r>
          </w:p>
          <w:p w14:paraId="70ED3101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Transgender</w:t>
            </w:r>
          </w:p>
          <w:p w14:paraId="567DF164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Unknown</w:t>
            </w:r>
          </w:p>
        </w:tc>
        <w:tc>
          <w:tcPr>
            <w:tcW w:w="1168" w:type="pct"/>
            <w:gridSpan w:val="2"/>
            <w:vAlign w:val="center"/>
          </w:tcPr>
          <w:p w14:paraId="38A27740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BC597A2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467 (46%)</w:t>
            </w:r>
          </w:p>
          <w:p w14:paraId="76570355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694 (54%)</w:t>
            </w:r>
          </w:p>
          <w:p w14:paraId="0327B9C9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  <w:p w14:paraId="260F08B2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 (0%)</w:t>
            </w:r>
          </w:p>
        </w:tc>
        <w:tc>
          <w:tcPr>
            <w:tcW w:w="1170" w:type="pct"/>
            <w:gridSpan w:val="3"/>
            <w:vAlign w:val="center"/>
          </w:tcPr>
          <w:p w14:paraId="29CD62BE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751E7D8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53 (36%)</w:t>
            </w:r>
          </w:p>
          <w:p w14:paraId="2C3814A0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94 (64%)</w:t>
            </w:r>
          </w:p>
          <w:p w14:paraId="7E7BF8B7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  <w:p w14:paraId="75018654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 (1%)</w:t>
            </w:r>
          </w:p>
        </w:tc>
        <w:tc>
          <w:tcPr>
            <w:tcW w:w="1034" w:type="pct"/>
            <w:vAlign w:val="center"/>
          </w:tcPr>
          <w:p w14:paraId="568B3C7A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69BE6D1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520 (46%)</w:t>
            </w:r>
          </w:p>
          <w:p w14:paraId="15F2B93E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788 (54%)</w:t>
            </w:r>
          </w:p>
          <w:p w14:paraId="1BB946C8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  <w:p w14:paraId="2DDD3688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 (0%)</w:t>
            </w:r>
          </w:p>
        </w:tc>
      </w:tr>
      <w:tr w:rsidR="00DE15E0" w:rsidRPr="00D24AA6" w14:paraId="20426AD9" w14:textId="77777777" w:rsidTr="00950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pct"/>
            <w:gridSpan w:val="2"/>
            <w:vAlign w:val="center"/>
          </w:tcPr>
          <w:p w14:paraId="0055F022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Onsite Testing Age Group</w:t>
            </w:r>
          </w:p>
          <w:p w14:paraId="7BEA0B1C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&lt;15</w:t>
            </w:r>
          </w:p>
          <w:p w14:paraId="5CB92B4E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15-19</w:t>
            </w:r>
          </w:p>
          <w:p w14:paraId="46BF3A69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20-24</w:t>
            </w:r>
          </w:p>
          <w:p w14:paraId="31309747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25-29</w:t>
            </w:r>
          </w:p>
          <w:p w14:paraId="30283D0F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    30-34</w:t>
            </w:r>
          </w:p>
          <w:p w14:paraId="12BB401E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35-39</w:t>
            </w:r>
          </w:p>
          <w:p w14:paraId="3497864E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40-44</w:t>
            </w:r>
          </w:p>
          <w:p w14:paraId="34083C26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45-49</w:t>
            </w:r>
          </w:p>
          <w:p w14:paraId="3AF8412A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50+</w:t>
            </w:r>
          </w:p>
          <w:p w14:paraId="60E8CD69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Unknown</w:t>
            </w:r>
          </w:p>
        </w:tc>
        <w:tc>
          <w:tcPr>
            <w:tcW w:w="1168" w:type="pct"/>
            <w:gridSpan w:val="2"/>
            <w:vAlign w:val="center"/>
          </w:tcPr>
          <w:p w14:paraId="5E1D1739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D10DCFF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4 (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  <w:p w14:paraId="2AFADCB5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452 (14%)</w:t>
            </w:r>
          </w:p>
          <w:p w14:paraId="74F1DCD3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027 (32%)</w:t>
            </w:r>
          </w:p>
          <w:p w14:paraId="7DB17905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753 (24%)</w:t>
            </w:r>
          </w:p>
          <w:p w14:paraId="1C7CA416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419 (13%)</w:t>
            </w:r>
          </w:p>
          <w:p w14:paraId="74AFAFCA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20 (7%)</w:t>
            </w:r>
          </w:p>
          <w:p w14:paraId="12F7C362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39 (4%)</w:t>
            </w:r>
          </w:p>
          <w:p w14:paraId="460F48C3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68 (2%)</w:t>
            </w:r>
          </w:p>
          <w:p w14:paraId="53674997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78 (2%)</w:t>
            </w:r>
          </w:p>
          <w:p w14:paraId="3C7EFD26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 (0%)</w:t>
            </w:r>
          </w:p>
        </w:tc>
        <w:tc>
          <w:tcPr>
            <w:tcW w:w="1170" w:type="pct"/>
            <w:gridSpan w:val="3"/>
            <w:vAlign w:val="center"/>
          </w:tcPr>
          <w:p w14:paraId="6EC265BB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2C5A95A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  <w:p w14:paraId="63FEA341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 (2%)</w:t>
            </w:r>
          </w:p>
          <w:p w14:paraId="3AC9F258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9 (20%)</w:t>
            </w:r>
          </w:p>
          <w:p w14:paraId="7062EBDD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4 (23%)</w:t>
            </w:r>
          </w:p>
          <w:p w14:paraId="1DFF6B95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30 (20%)</w:t>
            </w:r>
          </w:p>
          <w:p w14:paraId="6ACEF4FD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9 (13%)</w:t>
            </w:r>
          </w:p>
          <w:p w14:paraId="20998127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6 (11%)</w:t>
            </w:r>
          </w:p>
          <w:p w14:paraId="3BFC76BB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4 (3%)</w:t>
            </w:r>
          </w:p>
          <w:p w14:paraId="5F63BB4C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2 (8%)</w:t>
            </w:r>
          </w:p>
          <w:p w14:paraId="10154ADF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 (1%)</w:t>
            </w:r>
          </w:p>
        </w:tc>
        <w:tc>
          <w:tcPr>
            <w:tcW w:w="1034" w:type="pct"/>
            <w:vAlign w:val="center"/>
          </w:tcPr>
          <w:p w14:paraId="1BE614F2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4BE49C6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4 (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  <w:p w14:paraId="7321242B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455 (14%)</w:t>
            </w:r>
          </w:p>
          <w:p w14:paraId="59756D65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056 (32%)</w:t>
            </w:r>
          </w:p>
          <w:p w14:paraId="08F2AB90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787 (24%)</w:t>
            </w:r>
          </w:p>
          <w:p w14:paraId="60AC6E0E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449 (14%)</w:t>
            </w:r>
          </w:p>
          <w:p w14:paraId="5206F882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39 (7%)</w:t>
            </w:r>
          </w:p>
          <w:p w14:paraId="707882DE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55 (4%)</w:t>
            </w:r>
          </w:p>
          <w:p w14:paraId="5A417136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72 (2%)</w:t>
            </w:r>
          </w:p>
          <w:p w14:paraId="1BA11A7B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90 (2%)</w:t>
            </w:r>
          </w:p>
          <w:p w14:paraId="0E81AFD0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 (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</w:tc>
      </w:tr>
      <w:tr w:rsidR="00DE15E0" w:rsidRPr="00D24AA6" w14:paraId="05C050D1" w14:textId="77777777" w:rsidTr="00950AD1">
        <w:trPr>
          <w:trHeight w:val="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pct"/>
            <w:gridSpan w:val="2"/>
            <w:vAlign w:val="center"/>
          </w:tcPr>
          <w:p w14:paraId="2F09C7B9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Onsite Testing HIV Testing History</w:t>
            </w:r>
          </w:p>
          <w:p w14:paraId="253FC339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Never</w:t>
            </w:r>
          </w:p>
          <w:p w14:paraId="1A313255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 t &lt; 2 months</w:t>
            </w:r>
          </w:p>
          <w:p w14:paraId="6C64AB70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 2 months &lt; t &lt; 12 months</w:t>
            </w:r>
          </w:p>
          <w:p w14:paraId="6D11C93E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 t &gt; 12 months</w:t>
            </w:r>
          </w:p>
          <w:p w14:paraId="5E623C8B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 Unknown</w:t>
            </w:r>
          </w:p>
        </w:tc>
        <w:tc>
          <w:tcPr>
            <w:tcW w:w="1168" w:type="pct"/>
            <w:gridSpan w:val="2"/>
            <w:vAlign w:val="center"/>
          </w:tcPr>
          <w:p w14:paraId="79B9856C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D4073C6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414 (13%)</w:t>
            </w:r>
          </w:p>
          <w:p w14:paraId="0CA6505E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7 (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002</w:t>
            </w: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  <w:p w14:paraId="6365ED07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313 (42%)</w:t>
            </w:r>
          </w:p>
          <w:p w14:paraId="58431F4D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428 (45%)</w:t>
            </w:r>
          </w:p>
          <w:p w14:paraId="2214AD2F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170" w:type="pct"/>
            <w:gridSpan w:val="3"/>
            <w:vAlign w:val="center"/>
          </w:tcPr>
          <w:p w14:paraId="0E44A03F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9C43EE4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5 (10%)</w:t>
            </w:r>
          </w:p>
          <w:p w14:paraId="78AD9EE5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  <w:p w14:paraId="37B5B0F3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75 (51%)</w:t>
            </w:r>
          </w:p>
          <w:p w14:paraId="50523A8F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58 (39%)</w:t>
            </w:r>
          </w:p>
          <w:p w14:paraId="7D9D6972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34" w:type="pct"/>
            <w:vAlign w:val="center"/>
          </w:tcPr>
          <w:p w14:paraId="1AE33107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8DCA1B4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429 (13%)</w:t>
            </w:r>
          </w:p>
          <w:p w14:paraId="633426CB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7 (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002</w:t>
            </w: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  <w:p w14:paraId="62C1209F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388 (42%)</w:t>
            </w:r>
          </w:p>
          <w:p w14:paraId="260D5CAA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486 (45%)</w:t>
            </w:r>
          </w:p>
          <w:p w14:paraId="69A8A49F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DE15E0" w:rsidRPr="00D24AA6" w14:paraId="62D20271" w14:textId="77777777" w:rsidTr="00950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pct"/>
            <w:gridSpan w:val="2"/>
            <w:vAlign w:val="center"/>
          </w:tcPr>
          <w:p w14:paraId="3DE9085D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Onsite Testing Results</w:t>
            </w:r>
          </w:p>
          <w:p w14:paraId="2FF2B898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Reactive</w:t>
            </w:r>
          </w:p>
          <w:p w14:paraId="0DA06CC6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Non-reactive</w:t>
            </w:r>
          </w:p>
          <w:p w14:paraId="5E799B54" w14:textId="077AC5F6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Results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non-disclosed</w:t>
            </w:r>
          </w:p>
        </w:tc>
        <w:tc>
          <w:tcPr>
            <w:tcW w:w="1168" w:type="pct"/>
            <w:gridSpan w:val="2"/>
            <w:vAlign w:val="center"/>
          </w:tcPr>
          <w:p w14:paraId="7A48D694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75CEFA3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67 (2%)</w:t>
            </w:r>
          </w:p>
          <w:p w14:paraId="2362346E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055 (97%)</w:t>
            </w:r>
          </w:p>
          <w:p w14:paraId="09822F3D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40 (1%)</w:t>
            </w:r>
          </w:p>
        </w:tc>
        <w:tc>
          <w:tcPr>
            <w:tcW w:w="1170" w:type="pct"/>
            <w:gridSpan w:val="3"/>
            <w:vAlign w:val="center"/>
          </w:tcPr>
          <w:p w14:paraId="625AF161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5EAF53F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9 (6%)</w:t>
            </w:r>
          </w:p>
          <w:p w14:paraId="31CF5804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36 (92%)</w:t>
            </w:r>
          </w:p>
          <w:p w14:paraId="7A705B08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 (2%)</w:t>
            </w:r>
          </w:p>
        </w:tc>
        <w:tc>
          <w:tcPr>
            <w:tcW w:w="1034" w:type="pct"/>
            <w:vAlign w:val="center"/>
          </w:tcPr>
          <w:p w14:paraId="436129FB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1946791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76 (2%)</w:t>
            </w:r>
          </w:p>
          <w:p w14:paraId="3555CFF0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191 (96%)</w:t>
            </w:r>
          </w:p>
          <w:p w14:paraId="3816EEC0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43 (1%)</w:t>
            </w:r>
          </w:p>
        </w:tc>
      </w:tr>
      <w:tr w:rsidR="00DE15E0" w:rsidRPr="00D24AA6" w14:paraId="0618DC70" w14:textId="77777777" w:rsidTr="00950AD1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shd w:val="clear" w:color="auto" w:fill="262626" w:themeFill="text1" w:themeFillTint="D9"/>
            <w:vAlign w:val="center"/>
          </w:tcPr>
          <w:p w14:paraId="2DB4A489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Results of Follow-up Calls with HIVST Primary Clients</w:t>
            </w:r>
          </w:p>
        </w:tc>
      </w:tr>
      <w:tr w:rsidR="00DE15E0" w:rsidRPr="00D24AA6" w14:paraId="0D20B92E" w14:textId="77777777" w:rsidTr="00950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  <w:vAlign w:val="center"/>
          </w:tcPr>
          <w:p w14:paraId="02CD5ECD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bookmarkStart w:id="2" w:name="_Hlk48739182"/>
          </w:p>
        </w:tc>
        <w:tc>
          <w:tcPr>
            <w:tcW w:w="926" w:type="pct"/>
            <w:gridSpan w:val="2"/>
            <w:vAlign w:val="center"/>
          </w:tcPr>
          <w:p w14:paraId="1BBA9519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mmunity</w:t>
            </w:r>
          </w:p>
          <w:p w14:paraId="5FF6A385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926" w:type="pct"/>
            <w:gridSpan w:val="2"/>
            <w:vAlign w:val="center"/>
          </w:tcPr>
          <w:p w14:paraId="13EC0215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Workplace</w:t>
            </w:r>
          </w:p>
          <w:p w14:paraId="60188E28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817" w:type="pct"/>
            <w:vAlign w:val="center"/>
          </w:tcPr>
          <w:p w14:paraId="29128D05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Unknown</w:t>
            </w:r>
          </w:p>
          <w:p w14:paraId="47B8AF4A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042" w:type="pct"/>
            <w:gridSpan w:val="2"/>
            <w:vAlign w:val="center"/>
          </w:tcPr>
          <w:p w14:paraId="132985BF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otal</w:t>
            </w:r>
          </w:p>
          <w:p w14:paraId="3AFCBE63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 (%)</w:t>
            </w:r>
          </w:p>
        </w:tc>
      </w:tr>
      <w:tr w:rsidR="00DE15E0" w:rsidRPr="00D24AA6" w14:paraId="4667F050" w14:textId="77777777" w:rsidTr="00950A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  <w:vAlign w:val="center"/>
          </w:tcPr>
          <w:p w14:paraId="3B6CCBB0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Total # of primary clients followed-up</w:t>
            </w:r>
          </w:p>
        </w:tc>
        <w:tc>
          <w:tcPr>
            <w:tcW w:w="926" w:type="pct"/>
            <w:gridSpan w:val="2"/>
            <w:vAlign w:val="center"/>
          </w:tcPr>
          <w:p w14:paraId="57CEFEB2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687</w:t>
            </w:r>
          </w:p>
        </w:tc>
        <w:tc>
          <w:tcPr>
            <w:tcW w:w="926" w:type="pct"/>
            <w:gridSpan w:val="2"/>
            <w:vAlign w:val="center"/>
          </w:tcPr>
          <w:p w14:paraId="3B0DD1C0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34</w:t>
            </w:r>
          </w:p>
        </w:tc>
        <w:tc>
          <w:tcPr>
            <w:tcW w:w="817" w:type="pct"/>
            <w:vAlign w:val="center"/>
          </w:tcPr>
          <w:p w14:paraId="1C34797C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073</w:t>
            </w:r>
          </w:p>
        </w:tc>
        <w:tc>
          <w:tcPr>
            <w:tcW w:w="1042" w:type="pct"/>
            <w:gridSpan w:val="2"/>
            <w:vAlign w:val="center"/>
          </w:tcPr>
          <w:p w14:paraId="24254F82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994</w:t>
            </w:r>
          </w:p>
        </w:tc>
      </w:tr>
      <w:tr w:rsidR="00DE15E0" w:rsidRPr="00D24AA6" w14:paraId="2DC7C0D6" w14:textId="77777777" w:rsidTr="00950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  <w:vAlign w:val="center"/>
          </w:tcPr>
          <w:p w14:paraId="1C7B0ED9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Gender (n=1994)</w:t>
            </w:r>
          </w:p>
          <w:p w14:paraId="37F54FE2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Female</w:t>
            </w:r>
          </w:p>
          <w:p w14:paraId="59065BA7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Male</w:t>
            </w:r>
          </w:p>
          <w:p w14:paraId="63F70B9A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Unknown</w:t>
            </w:r>
          </w:p>
        </w:tc>
        <w:tc>
          <w:tcPr>
            <w:tcW w:w="926" w:type="pct"/>
            <w:gridSpan w:val="2"/>
            <w:vAlign w:val="center"/>
          </w:tcPr>
          <w:p w14:paraId="17850F67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6ACB0F1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83 (56%)</w:t>
            </w:r>
          </w:p>
          <w:p w14:paraId="0A0CF52E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69 (39%)</w:t>
            </w:r>
          </w:p>
          <w:p w14:paraId="2E26A135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5 (5%)</w:t>
            </w:r>
          </w:p>
        </w:tc>
        <w:tc>
          <w:tcPr>
            <w:tcW w:w="926" w:type="pct"/>
            <w:gridSpan w:val="2"/>
            <w:vAlign w:val="center"/>
          </w:tcPr>
          <w:p w14:paraId="1B032A46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37985DC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00 (43%)</w:t>
            </w:r>
          </w:p>
          <w:p w14:paraId="48113F3C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85 (36%)</w:t>
            </w:r>
          </w:p>
          <w:p w14:paraId="58B3B35E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49 (21%)</w:t>
            </w:r>
          </w:p>
        </w:tc>
        <w:tc>
          <w:tcPr>
            <w:tcW w:w="817" w:type="pct"/>
            <w:vAlign w:val="center"/>
          </w:tcPr>
          <w:p w14:paraId="00F4FD6F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1AB4E76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10 (10%)</w:t>
            </w:r>
          </w:p>
          <w:p w14:paraId="33EDD51E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28 (12%)</w:t>
            </w:r>
          </w:p>
          <w:p w14:paraId="4615B372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835 (78%)</w:t>
            </w:r>
          </w:p>
        </w:tc>
        <w:tc>
          <w:tcPr>
            <w:tcW w:w="1042" w:type="pct"/>
            <w:gridSpan w:val="2"/>
            <w:vAlign w:val="center"/>
          </w:tcPr>
          <w:p w14:paraId="4991E432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CEC2C73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593 (30%)</w:t>
            </w:r>
          </w:p>
          <w:p w14:paraId="0B723343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482 (24%)</w:t>
            </w:r>
          </w:p>
          <w:p w14:paraId="37255201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919 (46%)</w:t>
            </w:r>
          </w:p>
        </w:tc>
      </w:tr>
      <w:tr w:rsidR="00DE15E0" w:rsidRPr="00D24AA6" w14:paraId="1834E183" w14:textId="77777777" w:rsidTr="00950A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  <w:vAlign w:val="center"/>
          </w:tcPr>
          <w:p w14:paraId="633DAEBA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Age Group (n=1994)</w:t>
            </w:r>
          </w:p>
          <w:p w14:paraId="5064FF5E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&lt;15</w:t>
            </w:r>
          </w:p>
          <w:p w14:paraId="4DA5A545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15-19</w:t>
            </w:r>
          </w:p>
          <w:p w14:paraId="66C22606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20-24</w:t>
            </w:r>
          </w:p>
          <w:p w14:paraId="4139ABD7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25-29</w:t>
            </w:r>
          </w:p>
          <w:p w14:paraId="5C823404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30-34</w:t>
            </w:r>
          </w:p>
          <w:p w14:paraId="0A12604A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35-39</w:t>
            </w:r>
          </w:p>
          <w:p w14:paraId="7E049A65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40-44</w:t>
            </w:r>
          </w:p>
          <w:p w14:paraId="11A418A5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45-49</w:t>
            </w:r>
          </w:p>
          <w:p w14:paraId="5F522078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50+</w:t>
            </w:r>
          </w:p>
          <w:p w14:paraId="6CB49413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Unknown</w:t>
            </w:r>
          </w:p>
        </w:tc>
        <w:tc>
          <w:tcPr>
            <w:tcW w:w="926" w:type="pct"/>
            <w:gridSpan w:val="2"/>
            <w:vAlign w:val="center"/>
          </w:tcPr>
          <w:p w14:paraId="66A1A01A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187E161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  <w:p w14:paraId="34DE4192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52 (8%)</w:t>
            </w:r>
          </w:p>
          <w:p w14:paraId="4D865721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40 (20%)</w:t>
            </w:r>
          </w:p>
          <w:p w14:paraId="35C965B4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86 (27%)</w:t>
            </w:r>
          </w:p>
          <w:p w14:paraId="0A4F86A2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22 (18%)</w:t>
            </w:r>
          </w:p>
          <w:p w14:paraId="27EC98F8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73 (11%)</w:t>
            </w:r>
          </w:p>
          <w:p w14:paraId="3AB52AB3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2 (5%)</w:t>
            </w:r>
          </w:p>
          <w:p w14:paraId="5333EF3D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3 (3%)</w:t>
            </w:r>
          </w:p>
          <w:p w14:paraId="0A6DEBAD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4 (3%)</w:t>
            </w:r>
          </w:p>
          <w:p w14:paraId="35F710A2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5 (5%)</w:t>
            </w:r>
          </w:p>
        </w:tc>
        <w:tc>
          <w:tcPr>
            <w:tcW w:w="926" w:type="pct"/>
            <w:gridSpan w:val="2"/>
            <w:vAlign w:val="center"/>
          </w:tcPr>
          <w:p w14:paraId="6245E6F3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EB9D8C9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  <w:p w14:paraId="2ABE6F10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6 (3%)</w:t>
            </w:r>
          </w:p>
          <w:p w14:paraId="66B77CB2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4 (10%)</w:t>
            </w:r>
          </w:p>
          <w:p w14:paraId="2837A83C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43 (18%)</w:t>
            </w:r>
          </w:p>
          <w:p w14:paraId="7A3DCB07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46 (20%)</w:t>
            </w:r>
          </w:p>
          <w:p w14:paraId="2FA2C574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3 (14%)</w:t>
            </w:r>
          </w:p>
          <w:p w14:paraId="127DBB00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7 (7%)</w:t>
            </w:r>
          </w:p>
          <w:p w14:paraId="7C7BA9E4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6 (3%)</w:t>
            </w:r>
          </w:p>
          <w:p w14:paraId="2F318731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1 (5%)</w:t>
            </w:r>
          </w:p>
          <w:p w14:paraId="1A1C23EB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48 (21%)</w:t>
            </w:r>
          </w:p>
        </w:tc>
        <w:tc>
          <w:tcPr>
            <w:tcW w:w="817" w:type="pct"/>
            <w:vAlign w:val="center"/>
          </w:tcPr>
          <w:p w14:paraId="449A9BED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A5CBDB8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  <w:p w14:paraId="52E727E4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3 (2%)</w:t>
            </w:r>
          </w:p>
          <w:p w14:paraId="08F22CF9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52 (5%)</w:t>
            </w:r>
          </w:p>
          <w:p w14:paraId="4DB40973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53 (5%)</w:t>
            </w:r>
          </w:p>
          <w:p w14:paraId="0EDB5513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48 (4%)</w:t>
            </w:r>
          </w:p>
          <w:p w14:paraId="0F5B7AA5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6 (2%)</w:t>
            </w:r>
          </w:p>
          <w:p w14:paraId="437CBD05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0 (2%)</w:t>
            </w:r>
          </w:p>
          <w:p w14:paraId="236C41AF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9 (1%)</w:t>
            </w:r>
          </w:p>
          <w:p w14:paraId="0B209A63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7 (1%)</w:t>
            </w:r>
          </w:p>
          <w:p w14:paraId="7CCF8A33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835 (78%)</w:t>
            </w:r>
          </w:p>
        </w:tc>
        <w:tc>
          <w:tcPr>
            <w:tcW w:w="1042" w:type="pct"/>
            <w:gridSpan w:val="2"/>
            <w:vAlign w:val="center"/>
          </w:tcPr>
          <w:p w14:paraId="40F5B63F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D5D6222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  <w:p w14:paraId="728A849F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81 (4%)</w:t>
            </w:r>
          </w:p>
          <w:p w14:paraId="470EB289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16 (11%)</w:t>
            </w:r>
          </w:p>
          <w:p w14:paraId="19E40578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82 (14%)</w:t>
            </w:r>
          </w:p>
          <w:p w14:paraId="5BB27BF2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16 (11%)</w:t>
            </w:r>
          </w:p>
          <w:p w14:paraId="6949EB52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32 (7%)</w:t>
            </w:r>
          </w:p>
          <w:p w14:paraId="53D5A505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69 (3%)</w:t>
            </w:r>
          </w:p>
          <w:p w14:paraId="462890CD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8 (2%)</w:t>
            </w:r>
          </w:p>
          <w:p w14:paraId="1D47D61A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42 (2%)</w:t>
            </w:r>
          </w:p>
          <w:p w14:paraId="67ED5DD0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918 (46%)</w:t>
            </w:r>
          </w:p>
        </w:tc>
      </w:tr>
      <w:tr w:rsidR="00DE15E0" w:rsidRPr="00D24AA6" w14:paraId="4798CE3D" w14:textId="77777777" w:rsidTr="00950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  <w:vAlign w:val="center"/>
          </w:tcPr>
          <w:p w14:paraId="3FBC161D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Reported use of HIVST kit (n=1994)</w:t>
            </w:r>
          </w:p>
          <w:p w14:paraId="2DA920DE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Yes</w:t>
            </w:r>
          </w:p>
          <w:p w14:paraId="4C5E9F51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No</w:t>
            </w:r>
          </w:p>
          <w:p w14:paraId="6512C8E1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NA/No Response</w:t>
            </w:r>
          </w:p>
        </w:tc>
        <w:tc>
          <w:tcPr>
            <w:tcW w:w="926" w:type="pct"/>
            <w:gridSpan w:val="2"/>
            <w:vAlign w:val="center"/>
          </w:tcPr>
          <w:p w14:paraId="1CB15381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9DD47B1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572 (83%)</w:t>
            </w:r>
          </w:p>
          <w:p w14:paraId="19142440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9 (4%)</w:t>
            </w:r>
          </w:p>
          <w:p w14:paraId="34BF61A6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86 (13%)</w:t>
            </w:r>
          </w:p>
        </w:tc>
        <w:tc>
          <w:tcPr>
            <w:tcW w:w="926" w:type="pct"/>
            <w:gridSpan w:val="2"/>
            <w:vAlign w:val="center"/>
          </w:tcPr>
          <w:p w14:paraId="2D11F233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48560A7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96 (84%)</w:t>
            </w:r>
          </w:p>
          <w:p w14:paraId="2BD99D24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7 (3%)</w:t>
            </w:r>
          </w:p>
          <w:p w14:paraId="566E49F0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1 (13%)</w:t>
            </w:r>
          </w:p>
        </w:tc>
        <w:tc>
          <w:tcPr>
            <w:tcW w:w="817" w:type="pct"/>
            <w:vAlign w:val="center"/>
          </w:tcPr>
          <w:p w14:paraId="6017708D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E45AE6E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591 (55%)</w:t>
            </w:r>
          </w:p>
          <w:p w14:paraId="5241B0AA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7 (3%)</w:t>
            </w:r>
          </w:p>
          <w:p w14:paraId="3D234997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445 (41%)</w:t>
            </w:r>
          </w:p>
        </w:tc>
        <w:tc>
          <w:tcPr>
            <w:tcW w:w="1042" w:type="pct"/>
            <w:gridSpan w:val="2"/>
            <w:vAlign w:val="center"/>
          </w:tcPr>
          <w:p w14:paraId="0DCB0BE9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194AC42" w14:textId="59631E5E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35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(68%)</w:t>
            </w:r>
          </w:p>
          <w:p w14:paraId="7FA125CE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73 (4%)</w:t>
            </w:r>
          </w:p>
          <w:p w14:paraId="64345B20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562 (28%)</w:t>
            </w:r>
          </w:p>
        </w:tc>
      </w:tr>
      <w:tr w:rsidR="00DE15E0" w:rsidRPr="00D24AA6" w14:paraId="7E94F99D" w14:textId="77777777" w:rsidTr="00950A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  <w:vAlign w:val="center"/>
          </w:tcPr>
          <w:p w14:paraId="4C2CDE6A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Reported HIVST result (n=1395)</w:t>
            </w:r>
          </w:p>
          <w:p w14:paraId="705D63B1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Reactive</w:t>
            </w:r>
          </w:p>
          <w:p w14:paraId="49C67FAD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Non-reactive</w:t>
            </w:r>
          </w:p>
          <w:p w14:paraId="5F1CEBC8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Unknown/No Response</w:t>
            </w:r>
          </w:p>
        </w:tc>
        <w:tc>
          <w:tcPr>
            <w:tcW w:w="926" w:type="pct"/>
            <w:gridSpan w:val="2"/>
            <w:vAlign w:val="center"/>
          </w:tcPr>
          <w:p w14:paraId="738E52FC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6128D00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4 (4%)</w:t>
            </w:r>
          </w:p>
          <w:p w14:paraId="00B811CB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541 (95%)</w:t>
            </w:r>
          </w:p>
          <w:p w14:paraId="308F5597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7 (1%)</w:t>
            </w:r>
          </w:p>
        </w:tc>
        <w:tc>
          <w:tcPr>
            <w:tcW w:w="926" w:type="pct"/>
            <w:gridSpan w:val="2"/>
            <w:vAlign w:val="center"/>
          </w:tcPr>
          <w:p w14:paraId="05D34838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5863A77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4 (2%)</w:t>
            </w:r>
          </w:p>
          <w:p w14:paraId="597DA635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86 (95%)</w:t>
            </w:r>
          </w:p>
          <w:p w14:paraId="445E1F93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6 (3%)</w:t>
            </w:r>
          </w:p>
        </w:tc>
        <w:tc>
          <w:tcPr>
            <w:tcW w:w="817" w:type="pct"/>
            <w:vAlign w:val="center"/>
          </w:tcPr>
          <w:p w14:paraId="69EE242A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FEE5052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7 (6%)</w:t>
            </w:r>
          </w:p>
          <w:p w14:paraId="248C5DAA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537 (91%)</w:t>
            </w:r>
          </w:p>
          <w:p w14:paraId="37F2109C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7 (3%)</w:t>
            </w:r>
          </w:p>
        </w:tc>
        <w:tc>
          <w:tcPr>
            <w:tcW w:w="1042" w:type="pct"/>
            <w:gridSpan w:val="2"/>
            <w:vAlign w:val="center"/>
          </w:tcPr>
          <w:p w14:paraId="5C73FFF2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92EC77F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65 (5%)</w:t>
            </w:r>
          </w:p>
          <w:p w14:paraId="42A83225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264 (93%)</w:t>
            </w:r>
          </w:p>
          <w:p w14:paraId="49989B92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0 (2%)</w:t>
            </w:r>
          </w:p>
        </w:tc>
      </w:tr>
      <w:tr w:rsidR="00DE15E0" w:rsidRPr="00D24AA6" w14:paraId="130F18FE" w14:textId="77777777" w:rsidTr="00950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  <w:vAlign w:val="center"/>
          </w:tcPr>
          <w:p w14:paraId="34390A7A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Confirmed testing (n=65)</w:t>
            </w:r>
          </w:p>
          <w:p w14:paraId="0B53A957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Yes</w:t>
            </w:r>
          </w:p>
          <w:p w14:paraId="239418DE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No</w:t>
            </w:r>
          </w:p>
          <w:p w14:paraId="038AC136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Unknown/No Response</w:t>
            </w:r>
          </w:p>
        </w:tc>
        <w:tc>
          <w:tcPr>
            <w:tcW w:w="926" w:type="pct"/>
            <w:gridSpan w:val="2"/>
            <w:vAlign w:val="center"/>
          </w:tcPr>
          <w:p w14:paraId="7D22EFCF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056C512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5 (63%)</w:t>
            </w:r>
          </w:p>
          <w:p w14:paraId="5BD31A88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 (4%)</w:t>
            </w:r>
          </w:p>
          <w:p w14:paraId="4CADA8D3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8 (33%)</w:t>
            </w:r>
          </w:p>
        </w:tc>
        <w:tc>
          <w:tcPr>
            <w:tcW w:w="926" w:type="pct"/>
            <w:gridSpan w:val="2"/>
            <w:vAlign w:val="center"/>
          </w:tcPr>
          <w:p w14:paraId="3D328330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5DFAECA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 (25%)</w:t>
            </w:r>
          </w:p>
          <w:p w14:paraId="014159DF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  <w:p w14:paraId="4321755C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 (75%)</w:t>
            </w:r>
          </w:p>
        </w:tc>
        <w:tc>
          <w:tcPr>
            <w:tcW w:w="817" w:type="pct"/>
            <w:vAlign w:val="center"/>
          </w:tcPr>
          <w:p w14:paraId="75A030D9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D7EE5C0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5 (41%)</w:t>
            </w:r>
          </w:p>
          <w:p w14:paraId="2840C667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 (3%)</w:t>
            </w:r>
          </w:p>
          <w:p w14:paraId="5808141D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1 (57%)</w:t>
            </w:r>
          </w:p>
        </w:tc>
        <w:tc>
          <w:tcPr>
            <w:tcW w:w="1042" w:type="pct"/>
            <w:gridSpan w:val="2"/>
            <w:vAlign w:val="center"/>
          </w:tcPr>
          <w:p w14:paraId="48F88D4D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251AAFA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1 (48%)</w:t>
            </w:r>
          </w:p>
          <w:p w14:paraId="1218F0CB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 (3%)</w:t>
            </w:r>
          </w:p>
          <w:p w14:paraId="61DA6986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2 (49%)</w:t>
            </w:r>
          </w:p>
        </w:tc>
      </w:tr>
      <w:tr w:rsidR="00DE15E0" w:rsidRPr="00D24AA6" w14:paraId="0443FE17" w14:textId="77777777" w:rsidTr="00950A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  <w:vAlign w:val="center"/>
          </w:tcPr>
          <w:p w14:paraId="453E7D8C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Confirmed HIV result (n=31)</w:t>
            </w:r>
          </w:p>
          <w:p w14:paraId="09634352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Positive</w:t>
            </w:r>
          </w:p>
          <w:p w14:paraId="401A6400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Negative</w:t>
            </w:r>
          </w:p>
          <w:p w14:paraId="4F7B2B37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Unknown/No Response</w:t>
            </w:r>
          </w:p>
        </w:tc>
        <w:tc>
          <w:tcPr>
            <w:tcW w:w="926" w:type="pct"/>
            <w:gridSpan w:val="2"/>
            <w:vAlign w:val="center"/>
          </w:tcPr>
          <w:p w14:paraId="4335C74E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12BCB83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4 (93%)</w:t>
            </w:r>
          </w:p>
          <w:p w14:paraId="082B21B5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  <w:p w14:paraId="79B8CA4F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 (7%)</w:t>
            </w:r>
          </w:p>
        </w:tc>
        <w:tc>
          <w:tcPr>
            <w:tcW w:w="926" w:type="pct"/>
            <w:gridSpan w:val="2"/>
            <w:vAlign w:val="center"/>
          </w:tcPr>
          <w:p w14:paraId="41362ED3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6AF2918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 (100%)</w:t>
            </w:r>
          </w:p>
          <w:p w14:paraId="18C872C2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  <w:p w14:paraId="5CE74BAD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817" w:type="pct"/>
            <w:vAlign w:val="center"/>
          </w:tcPr>
          <w:p w14:paraId="304F0577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29162FF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3 (87%)</w:t>
            </w:r>
          </w:p>
          <w:p w14:paraId="7E8FB663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  <w:p w14:paraId="6A54E76D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 (13%)</w:t>
            </w:r>
          </w:p>
        </w:tc>
        <w:tc>
          <w:tcPr>
            <w:tcW w:w="1042" w:type="pct"/>
            <w:gridSpan w:val="2"/>
            <w:vAlign w:val="center"/>
          </w:tcPr>
          <w:p w14:paraId="563F3D5A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3219018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8 (90%)</w:t>
            </w:r>
          </w:p>
          <w:p w14:paraId="49A1BFDC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  <w:p w14:paraId="5D4A3E46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 (10%)</w:t>
            </w:r>
          </w:p>
        </w:tc>
      </w:tr>
      <w:tr w:rsidR="00DE15E0" w:rsidRPr="00D24AA6" w14:paraId="4BC99144" w14:textId="77777777" w:rsidTr="00950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  <w:vAlign w:val="center"/>
          </w:tcPr>
          <w:p w14:paraId="3F777918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Initiated ART (n=28)</w:t>
            </w:r>
          </w:p>
          <w:p w14:paraId="656D6528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Yes</w:t>
            </w:r>
          </w:p>
          <w:p w14:paraId="30CEAEC3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No</w:t>
            </w:r>
          </w:p>
          <w:p w14:paraId="041332A7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NA/No Response</w:t>
            </w:r>
          </w:p>
        </w:tc>
        <w:tc>
          <w:tcPr>
            <w:tcW w:w="926" w:type="pct"/>
            <w:gridSpan w:val="2"/>
            <w:vAlign w:val="center"/>
          </w:tcPr>
          <w:p w14:paraId="6F8AF2E7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09577A3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9 (64%)</w:t>
            </w:r>
          </w:p>
          <w:p w14:paraId="411B7B76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 (14%)</w:t>
            </w:r>
          </w:p>
          <w:p w14:paraId="565C3023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 (21%)</w:t>
            </w:r>
          </w:p>
        </w:tc>
        <w:tc>
          <w:tcPr>
            <w:tcW w:w="926" w:type="pct"/>
            <w:gridSpan w:val="2"/>
            <w:vAlign w:val="center"/>
          </w:tcPr>
          <w:p w14:paraId="29AF997D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0A02408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 (100%)</w:t>
            </w:r>
          </w:p>
          <w:p w14:paraId="2A9315A8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  <w:p w14:paraId="67B2A432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817" w:type="pct"/>
            <w:vAlign w:val="center"/>
          </w:tcPr>
          <w:p w14:paraId="4B520E05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5F0B953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7 (54%)</w:t>
            </w:r>
          </w:p>
          <w:p w14:paraId="1F026106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 (15%)</w:t>
            </w:r>
          </w:p>
          <w:p w14:paraId="3950DBAD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4 (31%)</w:t>
            </w:r>
          </w:p>
        </w:tc>
        <w:tc>
          <w:tcPr>
            <w:tcW w:w="1042" w:type="pct"/>
            <w:gridSpan w:val="2"/>
            <w:vAlign w:val="center"/>
          </w:tcPr>
          <w:p w14:paraId="6E085409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08CD574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7 (61%)</w:t>
            </w:r>
          </w:p>
          <w:p w14:paraId="45E5AA77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4 (14%)</w:t>
            </w:r>
          </w:p>
          <w:p w14:paraId="16C98394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7 (25%)</w:t>
            </w:r>
          </w:p>
        </w:tc>
      </w:tr>
      <w:tr w:rsidR="00DE15E0" w:rsidRPr="00D24AA6" w14:paraId="3FCC81A1" w14:textId="77777777" w:rsidTr="00950A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  <w:vAlign w:val="center"/>
          </w:tcPr>
          <w:p w14:paraId="0ED6C901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Used PrEP (n=1994)</w:t>
            </w:r>
          </w:p>
          <w:p w14:paraId="60E9E309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Yes</w:t>
            </w:r>
          </w:p>
          <w:p w14:paraId="07B7A88A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    No</w:t>
            </w:r>
          </w:p>
          <w:p w14:paraId="2BC96890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NA/No Response</w:t>
            </w:r>
          </w:p>
        </w:tc>
        <w:tc>
          <w:tcPr>
            <w:tcW w:w="926" w:type="pct"/>
            <w:gridSpan w:val="2"/>
            <w:vAlign w:val="center"/>
          </w:tcPr>
          <w:p w14:paraId="68BD1927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97AD9E4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 (0.3%)</w:t>
            </w:r>
          </w:p>
          <w:p w14:paraId="3905C8CF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475 (69%)</w:t>
            </w:r>
          </w:p>
          <w:p w14:paraId="2DF583E5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10 (31%)</w:t>
            </w:r>
          </w:p>
        </w:tc>
        <w:tc>
          <w:tcPr>
            <w:tcW w:w="926" w:type="pct"/>
            <w:gridSpan w:val="2"/>
            <w:vAlign w:val="center"/>
          </w:tcPr>
          <w:p w14:paraId="3ED1A1BD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B369652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 (1%)</w:t>
            </w:r>
          </w:p>
          <w:p w14:paraId="48318647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150 (64%)</w:t>
            </w:r>
          </w:p>
          <w:p w14:paraId="2EF93E5E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81 (35%)</w:t>
            </w:r>
          </w:p>
        </w:tc>
        <w:tc>
          <w:tcPr>
            <w:tcW w:w="817" w:type="pct"/>
            <w:vAlign w:val="center"/>
          </w:tcPr>
          <w:p w14:paraId="2ADA5732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54FD1BD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7 (0.7%)</w:t>
            </w:r>
          </w:p>
          <w:p w14:paraId="322DF875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377 (35%)</w:t>
            </w:r>
          </w:p>
          <w:p w14:paraId="28A16E35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689 (64%)</w:t>
            </w:r>
          </w:p>
        </w:tc>
        <w:tc>
          <w:tcPr>
            <w:tcW w:w="1042" w:type="pct"/>
            <w:gridSpan w:val="2"/>
            <w:vAlign w:val="center"/>
          </w:tcPr>
          <w:p w14:paraId="540DA897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B0991AF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2 (0.6%)</w:t>
            </w:r>
          </w:p>
          <w:p w14:paraId="29269E79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1002 (50%)</w:t>
            </w:r>
          </w:p>
          <w:p w14:paraId="499A4EC4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980 (49%)</w:t>
            </w:r>
          </w:p>
        </w:tc>
      </w:tr>
      <w:tr w:rsidR="00DE15E0" w:rsidRPr="00D24AA6" w14:paraId="5B7C3228" w14:textId="77777777" w:rsidTr="00950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  <w:vAlign w:val="center"/>
          </w:tcPr>
          <w:p w14:paraId="2395E1D2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Male Circumcision (n=1994)</w:t>
            </w:r>
          </w:p>
          <w:p w14:paraId="4804F115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Yes</w:t>
            </w:r>
          </w:p>
          <w:p w14:paraId="00A18A86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No</w:t>
            </w:r>
          </w:p>
          <w:p w14:paraId="504BECA1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NA/No Response</w:t>
            </w:r>
          </w:p>
        </w:tc>
        <w:tc>
          <w:tcPr>
            <w:tcW w:w="926" w:type="pct"/>
            <w:gridSpan w:val="2"/>
            <w:vAlign w:val="center"/>
          </w:tcPr>
          <w:p w14:paraId="0BC1ADF1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03AA023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7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  <w:p w14:paraId="041E314A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21 (18%)</w:t>
            </w:r>
          </w:p>
          <w:p w14:paraId="15559DCE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549 (80%)</w:t>
            </w:r>
          </w:p>
        </w:tc>
        <w:tc>
          <w:tcPr>
            <w:tcW w:w="926" w:type="pct"/>
            <w:gridSpan w:val="2"/>
            <w:vAlign w:val="center"/>
          </w:tcPr>
          <w:p w14:paraId="1093AAFA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C12E2B5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4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  <w:p w14:paraId="4B9001D6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50 (21%)</w:t>
            </w:r>
          </w:p>
          <w:p w14:paraId="6EA33E8A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80 (77%)</w:t>
            </w:r>
          </w:p>
        </w:tc>
        <w:tc>
          <w:tcPr>
            <w:tcW w:w="817" w:type="pct"/>
            <w:vAlign w:val="center"/>
          </w:tcPr>
          <w:p w14:paraId="07A31F22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7EE1D84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0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  <w:p w14:paraId="24EF1357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67 (16%)</w:t>
            </w:r>
          </w:p>
          <w:p w14:paraId="02C5C7E7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886 (83%)</w:t>
            </w:r>
          </w:p>
        </w:tc>
        <w:tc>
          <w:tcPr>
            <w:tcW w:w="1042" w:type="pct"/>
            <w:gridSpan w:val="2"/>
            <w:vAlign w:val="center"/>
          </w:tcPr>
          <w:p w14:paraId="78928D7B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94A9A1A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41 (2%)</w:t>
            </w:r>
          </w:p>
          <w:p w14:paraId="2E06AFF0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38 (17%)</w:t>
            </w:r>
          </w:p>
          <w:p w14:paraId="51985185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615 (81%)</w:t>
            </w:r>
          </w:p>
        </w:tc>
      </w:tr>
      <w:tr w:rsidR="00DE15E0" w:rsidRPr="00D24AA6" w14:paraId="48AEB2F9" w14:textId="77777777" w:rsidTr="00950A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  <w:vAlign w:val="center"/>
          </w:tcPr>
          <w:p w14:paraId="469D1660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Total # of Secondary clients </w:t>
            </w:r>
          </w:p>
        </w:tc>
        <w:tc>
          <w:tcPr>
            <w:tcW w:w="926" w:type="pct"/>
            <w:gridSpan w:val="2"/>
            <w:vAlign w:val="center"/>
          </w:tcPr>
          <w:p w14:paraId="137045A8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44</w:t>
            </w:r>
          </w:p>
        </w:tc>
        <w:tc>
          <w:tcPr>
            <w:tcW w:w="926" w:type="pct"/>
            <w:gridSpan w:val="2"/>
            <w:vAlign w:val="center"/>
          </w:tcPr>
          <w:p w14:paraId="552CFD45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35</w:t>
            </w:r>
          </w:p>
        </w:tc>
        <w:tc>
          <w:tcPr>
            <w:tcW w:w="817" w:type="pct"/>
            <w:vAlign w:val="center"/>
          </w:tcPr>
          <w:p w14:paraId="39FD2598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24</w:t>
            </w:r>
          </w:p>
        </w:tc>
        <w:tc>
          <w:tcPr>
            <w:tcW w:w="1042" w:type="pct"/>
            <w:gridSpan w:val="2"/>
            <w:vAlign w:val="center"/>
          </w:tcPr>
          <w:p w14:paraId="3F9816C7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803</w:t>
            </w:r>
          </w:p>
        </w:tc>
      </w:tr>
      <w:tr w:rsidR="00DE15E0" w:rsidRPr="00D24AA6" w14:paraId="7C03ADDF" w14:textId="77777777" w:rsidTr="00950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  <w:vAlign w:val="center"/>
          </w:tcPr>
          <w:p w14:paraId="7114DCC3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Gender (n=803)</w:t>
            </w:r>
          </w:p>
          <w:p w14:paraId="48660AAB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Female</w:t>
            </w:r>
          </w:p>
          <w:p w14:paraId="0DB41645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Male</w:t>
            </w:r>
          </w:p>
          <w:p w14:paraId="50C707DE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Unknown</w:t>
            </w:r>
          </w:p>
        </w:tc>
        <w:tc>
          <w:tcPr>
            <w:tcW w:w="926" w:type="pct"/>
            <w:gridSpan w:val="2"/>
            <w:vAlign w:val="center"/>
          </w:tcPr>
          <w:p w14:paraId="7E85AF54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9A427FE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96 (57%)</w:t>
            </w:r>
          </w:p>
          <w:p w14:paraId="599F2C7D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48 (43%)</w:t>
            </w:r>
          </w:p>
          <w:p w14:paraId="4A7AA2DB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26" w:type="pct"/>
            <w:gridSpan w:val="2"/>
            <w:vAlign w:val="center"/>
          </w:tcPr>
          <w:p w14:paraId="5DC69787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6B00C6E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78 (58%)</w:t>
            </w:r>
          </w:p>
          <w:p w14:paraId="4AD9B180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57 (42%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  <w:p w14:paraId="1C7B57AA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817" w:type="pct"/>
            <w:vAlign w:val="center"/>
          </w:tcPr>
          <w:p w14:paraId="42DED845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A1B9BCA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50 (46%)</w:t>
            </w:r>
          </w:p>
          <w:p w14:paraId="10349497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74 (54%)</w:t>
            </w:r>
          </w:p>
          <w:p w14:paraId="4C35103D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42" w:type="pct"/>
            <w:gridSpan w:val="2"/>
            <w:vAlign w:val="center"/>
          </w:tcPr>
          <w:p w14:paraId="2ABCD485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931BC6C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424 (53%)</w:t>
            </w:r>
          </w:p>
          <w:p w14:paraId="7416475C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79 (47%)</w:t>
            </w:r>
          </w:p>
          <w:p w14:paraId="15BC833E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DE15E0" w:rsidRPr="00D24AA6" w14:paraId="217D26AA" w14:textId="77777777" w:rsidTr="00950A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  <w:vAlign w:val="center"/>
          </w:tcPr>
          <w:p w14:paraId="343247BD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Age Group (n=803)</w:t>
            </w:r>
          </w:p>
          <w:p w14:paraId="07F6DDBA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&lt;15</w:t>
            </w:r>
          </w:p>
          <w:p w14:paraId="24A4E7A9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15-19</w:t>
            </w:r>
          </w:p>
          <w:p w14:paraId="655815FC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20-24</w:t>
            </w:r>
          </w:p>
          <w:p w14:paraId="7F504B58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25-29</w:t>
            </w:r>
          </w:p>
          <w:p w14:paraId="46677743" w14:textId="77777777" w:rsidR="00DE15E0" w:rsidRPr="00D24AA6" w:rsidRDefault="00DE15E0" w:rsidP="00950AD1">
            <w:pPr>
              <w:tabs>
                <w:tab w:val="center" w:pos="1242"/>
              </w:tabs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30-34</w:t>
            </w:r>
          </w:p>
          <w:p w14:paraId="0A572EC4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35-39</w:t>
            </w:r>
          </w:p>
          <w:p w14:paraId="4DA9DE7C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40-44</w:t>
            </w:r>
          </w:p>
          <w:p w14:paraId="08C90741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45-49</w:t>
            </w:r>
          </w:p>
          <w:p w14:paraId="2327F1AD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50+</w:t>
            </w:r>
          </w:p>
          <w:p w14:paraId="4E6F4201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Unknown</w:t>
            </w:r>
          </w:p>
        </w:tc>
        <w:tc>
          <w:tcPr>
            <w:tcW w:w="926" w:type="pct"/>
            <w:gridSpan w:val="2"/>
            <w:vAlign w:val="center"/>
          </w:tcPr>
          <w:p w14:paraId="1D43F722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36C93DD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5 (1%)</w:t>
            </w:r>
          </w:p>
          <w:p w14:paraId="07716E30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5 (10%)</w:t>
            </w:r>
          </w:p>
          <w:p w14:paraId="259CE64E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86 (25%)</w:t>
            </w:r>
          </w:p>
          <w:p w14:paraId="0F3C0107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49 (14%)</w:t>
            </w:r>
          </w:p>
          <w:p w14:paraId="0C000FFC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84 (24%)</w:t>
            </w:r>
          </w:p>
          <w:p w14:paraId="7971F0FD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8 (8%)</w:t>
            </w:r>
          </w:p>
          <w:p w14:paraId="23370DD4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1 (6%)</w:t>
            </w:r>
          </w:p>
          <w:p w14:paraId="121A317F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7 (2%)</w:t>
            </w:r>
          </w:p>
          <w:p w14:paraId="11E98073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0 (3%)</w:t>
            </w:r>
          </w:p>
          <w:p w14:paraId="45F16ECE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9 (6%)</w:t>
            </w:r>
          </w:p>
        </w:tc>
        <w:tc>
          <w:tcPr>
            <w:tcW w:w="926" w:type="pct"/>
            <w:gridSpan w:val="2"/>
            <w:vAlign w:val="center"/>
          </w:tcPr>
          <w:p w14:paraId="5A34A30F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0606891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 (1%)</w:t>
            </w:r>
          </w:p>
          <w:p w14:paraId="7D984EA6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6 (4%)</w:t>
            </w:r>
          </w:p>
          <w:p w14:paraId="570E3D8D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6 (27%)</w:t>
            </w:r>
          </w:p>
          <w:p w14:paraId="585C1ED1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7 (13%)</w:t>
            </w:r>
          </w:p>
          <w:p w14:paraId="61171489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2 (24%)</w:t>
            </w:r>
          </w:p>
          <w:p w14:paraId="4D7BB917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0 (7%)</w:t>
            </w:r>
          </w:p>
          <w:p w14:paraId="1E7881B9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9 (7%)</w:t>
            </w:r>
          </w:p>
          <w:p w14:paraId="10154BEF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 (2%)</w:t>
            </w:r>
          </w:p>
          <w:p w14:paraId="1C0ECC5E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1 (8%)</w:t>
            </w:r>
          </w:p>
          <w:p w14:paraId="7EC302FE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9 (7%)</w:t>
            </w:r>
          </w:p>
        </w:tc>
        <w:tc>
          <w:tcPr>
            <w:tcW w:w="817" w:type="pct"/>
            <w:vAlign w:val="center"/>
          </w:tcPr>
          <w:p w14:paraId="1A56CA1B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E941CCB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0 (3%)</w:t>
            </w:r>
          </w:p>
          <w:p w14:paraId="632146F3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8 (6%)</w:t>
            </w:r>
          </w:p>
          <w:p w14:paraId="0EABC2C1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66 (20%)</w:t>
            </w:r>
          </w:p>
          <w:p w14:paraId="6E5B1DDC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53 (16%)</w:t>
            </w:r>
          </w:p>
          <w:p w14:paraId="38956028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71 (22%)</w:t>
            </w:r>
          </w:p>
          <w:p w14:paraId="5596B346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43 (13%)</w:t>
            </w:r>
          </w:p>
          <w:p w14:paraId="11686EFB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5 (5%)</w:t>
            </w:r>
          </w:p>
          <w:p w14:paraId="6E7651E5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5 (2%)</w:t>
            </w:r>
          </w:p>
          <w:p w14:paraId="4C30BFAB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6 (5%)</w:t>
            </w:r>
          </w:p>
          <w:p w14:paraId="0535D82B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7 (8%)</w:t>
            </w:r>
          </w:p>
        </w:tc>
        <w:tc>
          <w:tcPr>
            <w:tcW w:w="1042" w:type="pct"/>
            <w:gridSpan w:val="2"/>
            <w:vAlign w:val="center"/>
          </w:tcPr>
          <w:p w14:paraId="7DB2A350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9302F05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7 (2%)</w:t>
            </w:r>
          </w:p>
          <w:p w14:paraId="5888AF80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59 (7%)</w:t>
            </w:r>
          </w:p>
          <w:p w14:paraId="0EC1B5CB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88 (23%)</w:t>
            </w:r>
          </w:p>
          <w:p w14:paraId="3867DCA0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19 (15%)</w:t>
            </w:r>
          </w:p>
          <w:p w14:paraId="0387C297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87 (23%)</w:t>
            </w:r>
          </w:p>
          <w:p w14:paraId="0A40D3E1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81 (10%)</w:t>
            </w:r>
          </w:p>
          <w:p w14:paraId="740D1AFA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45 (6%)</w:t>
            </w:r>
          </w:p>
          <w:p w14:paraId="35D0EA86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5 (2%)</w:t>
            </w:r>
          </w:p>
          <w:p w14:paraId="2AC1DA57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7 (5%)</w:t>
            </w:r>
          </w:p>
          <w:p w14:paraId="69E21644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55 (7%)</w:t>
            </w:r>
          </w:p>
        </w:tc>
      </w:tr>
      <w:tr w:rsidR="00DE15E0" w:rsidRPr="00D24AA6" w14:paraId="0957E447" w14:textId="77777777" w:rsidTr="00950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  <w:vAlign w:val="center"/>
          </w:tcPr>
          <w:p w14:paraId="59411A2D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Relationship to Primary (n=803)</w:t>
            </w:r>
          </w:p>
          <w:p w14:paraId="3196290F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Partner</w:t>
            </w:r>
          </w:p>
          <w:p w14:paraId="68B1EFD3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Biological Child</w:t>
            </w:r>
          </w:p>
          <w:p w14:paraId="0D4A6785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Family</w:t>
            </w:r>
          </w:p>
          <w:p w14:paraId="7A720213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Associate</w:t>
            </w:r>
          </w:p>
          <w:p w14:paraId="02C68BEA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Other</w:t>
            </w:r>
          </w:p>
          <w:p w14:paraId="15F250F9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Unknown</w:t>
            </w:r>
          </w:p>
        </w:tc>
        <w:tc>
          <w:tcPr>
            <w:tcW w:w="926" w:type="pct"/>
            <w:gridSpan w:val="2"/>
            <w:vAlign w:val="center"/>
          </w:tcPr>
          <w:p w14:paraId="0C192672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BE4A08E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58 (46%)</w:t>
            </w:r>
          </w:p>
          <w:p w14:paraId="4CF049D1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8 (5%)</w:t>
            </w:r>
          </w:p>
          <w:p w14:paraId="394CB5C9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44 (13%)</w:t>
            </w:r>
          </w:p>
          <w:p w14:paraId="4EE6B836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12 (33%)</w:t>
            </w:r>
          </w:p>
          <w:p w14:paraId="0435C171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 (1%)</w:t>
            </w:r>
          </w:p>
          <w:p w14:paraId="1D4ACD04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0 (3%)</w:t>
            </w:r>
          </w:p>
        </w:tc>
        <w:tc>
          <w:tcPr>
            <w:tcW w:w="926" w:type="pct"/>
            <w:gridSpan w:val="2"/>
            <w:vAlign w:val="center"/>
          </w:tcPr>
          <w:p w14:paraId="59A7D86F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7270D31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60 (44%)</w:t>
            </w:r>
          </w:p>
          <w:p w14:paraId="5031D5BC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3 (10%)</w:t>
            </w:r>
          </w:p>
          <w:p w14:paraId="22E16B55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2 (16%)</w:t>
            </w:r>
          </w:p>
          <w:p w14:paraId="3CDF7425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4 (25%)</w:t>
            </w:r>
          </w:p>
          <w:p w14:paraId="6377883B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  <w:p w14:paraId="7BB222A3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6 (4%)</w:t>
            </w:r>
          </w:p>
        </w:tc>
        <w:tc>
          <w:tcPr>
            <w:tcW w:w="817" w:type="pct"/>
            <w:vAlign w:val="center"/>
          </w:tcPr>
          <w:p w14:paraId="7BE7B3EF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2EEC73F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75 (54%)</w:t>
            </w:r>
          </w:p>
          <w:p w14:paraId="1D5E7343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2 (10%)</w:t>
            </w:r>
          </w:p>
          <w:p w14:paraId="4B788DBC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62 (19%)</w:t>
            </w:r>
          </w:p>
          <w:p w14:paraId="6AE23F35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41 (13%)</w:t>
            </w:r>
          </w:p>
          <w:p w14:paraId="049FD343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 (1%)</w:t>
            </w:r>
          </w:p>
          <w:p w14:paraId="02786053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2 (4%)</w:t>
            </w:r>
          </w:p>
        </w:tc>
        <w:tc>
          <w:tcPr>
            <w:tcW w:w="1042" w:type="pct"/>
            <w:gridSpan w:val="2"/>
            <w:vAlign w:val="center"/>
          </w:tcPr>
          <w:p w14:paraId="5F13FF5B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D383089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93 (49%)</w:t>
            </w:r>
          </w:p>
          <w:p w14:paraId="0FAAC686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63 (8%)</w:t>
            </w:r>
          </w:p>
          <w:p w14:paraId="258EB27C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28 (16%)</w:t>
            </w:r>
          </w:p>
          <w:p w14:paraId="6E62148A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87 (23%)</w:t>
            </w:r>
          </w:p>
          <w:p w14:paraId="43BAD5A3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4 (0.5%)</w:t>
            </w:r>
          </w:p>
          <w:p w14:paraId="71A2B071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8 (3%)</w:t>
            </w:r>
          </w:p>
        </w:tc>
      </w:tr>
      <w:tr w:rsidR="00DE15E0" w:rsidRPr="00D24AA6" w14:paraId="0613C36A" w14:textId="77777777" w:rsidTr="00950A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  <w:vAlign w:val="center"/>
          </w:tcPr>
          <w:p w14:paraId="0BDD29C6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Reported use of HIVST kit (n=803)</w:t>
            </w:r>
          </w:p>
          <w:p w14:paraId="3E984A53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Yes</w:t>
            </w:r>
          </w:p>
          <w:p w14:paraId="7368313C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No</w:t>
            </w:r>
          </w:p>
          <w:p w14:paraId="7F35B7E4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NA/No Response</w:t>
            </w:r>
          </w:p>
        </w:tc>
        <w:tc>
          <w:tcPr>
            <w:tcW w:w="926" w:type="pct"/>
            <w:gridSpan w:val="2"/>
            <w:vAlign w:val="center"/>
          </w:tcPr>
          <w:p w14:paraId="4ADC91A6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ACC75D5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05 (60%)</w:t>
            </w:r>
          </w:p>
          <w:p w14:paraId="60D12EC4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40 (12%)</w:t>
            </w:r>
          </w:p>
          <w:p w14:paraId="53FBEC7E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99 (29%)</w:t>
            </w:r>
          </w:p>
        </w:tc>
        <w:tc>
          <w:tcPr>
            <w:tcW w:w="926" w:type="pct"/>
            <w:gridSpan w:val="2"/>
            <w:vAlign w:val="center"/>
          </w:tcPr>
          <w:p w14:paraId="02AC8F12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0F94B3B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80 (59%)</w:t>
            </w:r>
          </w:p>
          <w:p w14:paraId="66C7D7EC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5 (19%)</w:t>
            </w:r>
          </w:p>
          <w:p w14:paraId="1BB36023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0 (22%)</w:t>
            </w:r>
          </w:p>
        </w:tc>
        <w:tc>
          <w:tcPr>
            <w:tcW w:w="817" w:type="pct"/>
            <w:vAlign w:val="center"/>
          </w:tcPr>
          <w:p w14:paraId="4B7BEBAA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C0CC780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28 (70%)</w:t>
            </w:r>
          </w:p>
          <w:p w14:paraId="414E652C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60 (19%)</w:t>
            </w:r>
          </w:p>
          <w:p w14:paraId="778C2392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6 (11%)</w:t>
            </w:r>
          </w:p>
        </w:tc>
        <w:tc>
          <w:tcPr>
            <w:tcW w:w="1042" w:type="pct"/>
            <w:gridSpan w:val="2"/>
            <w:vAlign w:val="center"/>
          </w:tcPr>
          <w:p w14:paraId="563D8908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1BECE74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513 (64%)</w:t>
            </w:r>
          </w:p>
          <w:p w14:paraId="6002E3BF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25 (16%)</w:t>
            </w:r>
          </w:p>
          <w:p w14:paraId="69E80BA6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65 (21%)</w:t>
            </w:r>
          </w:p>
        </w:tc>
      </w:tr>
      <w:tr w:rsidR="00DE15E0" w:rsidRPr="00D24AA6" w14:paraId="1D481590" w14:textId="77777777" w:rsidTr="00950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  <w:vAlign w:val="center"/>
          </w:tcPr>
          <w:p w14:paraId="3F3C6065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Reported result of HIVST (n=513)</w:t>
            </w:r>
          </w:p>
          <w:p w14:paraId="0A4AE6F3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Reactive</w:t>
            </w:r>
          </w:p>
          <w:p w14:paraId="768AAD19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Non-reactive</w:t>
            </w:r>
          </w:p>
          <w:p w14:paraId="411F9A75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NA/No Response</w:t>
            </w:r>
          </w:p>
        </w:tc>
        <w:tc>
          <w:tcPr>
            <w:tcW w:w="926" w:type="pct"/>
            <w:gridSpan w:val="2"/>
            <w:vAlign w:val="center"/>
          </w:tcPr>
          <w:p w14:paraId="74755670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4820205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 (1%)</w:t>
            </w:r>
          </w:p>
          <w:p w14:paraId="1A94530F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85 (90%)</w:t>
            </w:r>
          </w:p>
          <w:p w14:paraId="474326BD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8 (9%)</w:t>
            </w:r>
          </w:p>
        </w:tc>
        <w:tc>
          <w:tcPr>
            <w:tcW w:w="926" w:type="pct"/>
            <w:gridSpan w:val="2"/>
            <w:vAlign w:val="center"/>
          </w:tcPr>
          <w:p w14:paraId="7631F4A7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5839C42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 (1%)</w:t>
            </w:r>
          </w:p>
          <w:p w14:paraId="550E77E7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63 (79%)</w:t>
            </w:r>
          </w:p>
          <w:p w14:paraId="271AB05C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6 (20%)</w:t>
            </w:r>
          </w:p>
        </w:tc>
        <w:tc>
          <w:tcPr>
            <w:tcW w:w="817" w:type="pct"/>
            <w:vAlign w:val="center"/>
          </w:tcPr>
          <w:p w14:paraId="45EC9249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FB4E4B2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7 (3%)</w:t>
            </w:r>
          </w:p>
          <w:p w14:paraId="79B642E6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07 (91%)</w:t>
            </w:r>
          </w:p>
          <w:p w14:paraId="60316145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4 (6%)</w:t>
            </w:r>
          </w:p>
        </w:tc>
        <w:tc>
          <w:tcPr>
            <w:tcW w:w="1042" w:type="pct"/>
            <w:gridSpan w:val="2"/>
            <w:vAlign w:val="center"/>
          </w:tcPr>
          <w:p w14:paraId="616D8DAC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2E0F81E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0 (2%)</w:t>
            </w:r>
          </w:p>
          <w:p w14:paraId="4B9B81AC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455 (89%)</w:t>
            </w:r>
          </w:p>
          <w:p w14:paraId="27CA771B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48 (9%)</w:t>
            </w:r>
          </w:p>
        </w:tc>
      </w:tr>
      <w:tr w:rsidR="00DE15E0" w:rsidRPr="00D24AA6" w14:paraId="12BE1B5C" w14:textId="77777777" w:rsidTr="00950A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  <w:vAlign w:val="center"/>
          </w:tcPr>
          <w:p w14:paraId="716FE51D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Confirmed HIV result (n=10)</w:t>
            </w:r>
          </w:p>
          <w:p w14:paraId="6CB58564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Positive</w:t>
            </w:r>
          </w:p>
          <w:p w14:paraId="0ACB30E9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Negative</w:t>
            </w:r>
          </w:p>
          <w:p w14:paraId="30201D8F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NA/No Response</w:t>
            </w:r>
          </w:p>
        </w:tc>
        <w:tc>
          <w:tcPr>
            <w:tcW w:w="926" w:type="pct"/>
            <w:gridSpan w:val="2"/>
            <w:vAlign w:val="center"/>
          </w:tcPr>
          <w:p w14:paraId="5B1AB24B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A36BBB1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 (50%)</w:t>
            </w:r>
          </w:p>
          <w:p w14:paraId="10CB43FB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  <w:p w14:paraId="60FB9D05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 (50%)</w:t>
            </w:r>
          </w:p>
        </w:tc>
        <w:tc>
          <w:tcPr>
            <w:tcW w:w="926" w:type="pct"/>
            <w:gridSpan w:val="2"/>
            <w:vAlign w:val="center"/>
          </w:tcPr>
          <w:p w14:paraId="2FC3A26F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F3B3916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  <w:p w14:paraId="1E0A0D1C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  <w:p w14:paraId="02A5B86D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 (100%)</w:t>
            </w:r>
          </w:p>
        </w:tc>
        <w:tc>
          <w:tcPr>
            <w:tcW w:w="817" w:type="pct"/>
            <w:vAlign w:val="center"/>
          </w:tcPr>
          <w:p w14:paraId="2AA0EB7D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A76F599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 (29%)</w:t>
            </w:r>
          </w:p>
          <w:p w14:paraId="40B8E199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  <w:p w14:paraId="0FB37D88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5 (71%)</w:t>
            </w:r>
          </w:p>
        </w:tc>
        <w:tc>
          <w:tcPr>
            <w:tcW w:w="1042" w:type="pct"/>
            <w:gridSpan w:val="2"/>
            <w:vAlign w:val="center"/>
          </w:tcPr>
          <w:p w14:paraId="73E380CD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9D133BA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 (30%)</w:t>
            </w:r>
          </w:p>
          <w:p w14:paraId="69BA5F21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  <w:p w14:paraId="2DE058DE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7 (70%)</w:t>
            </w:r>
          </w:p>
        </w:tc>
      </w:tr>
      <w:tr w:rsidR="00DE15E0" w:rsidRPr="00D24AA6" w14:paraId="508F414A" w14:textId="77777777" w:rsidTr="00950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  <w:vAlign w:val="center"/>
          </w:tcPr>
          <w:p w14:paraId="222C62AE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Initiated ART (n=3)</w:t>
            </w:r>
          </w:p>
          <w:p w14:paraId="1BD260EA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Yes</w:t>
            </w:r>
          </w:p>
          <w:p w14:paraId="70DCB138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No</w:t>
            </w:r>
          </w:p>
          <w:p w14:paraId="5D87A4BB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NA/No Response</w:t>
            </w:r>
          </w:p>
        </w:tc>
        <w:tc>
          <w:tcPr>
            <w:tcW w:w="926" w:type="pct"/>
            <w:gridSpan w:val="2"/>
            <w:vAlign w:val="center"/>
          </w:tcPr>
          <w:p w14:paraId="37C78FA6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DDE947D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  <w:p w14:paraId="5EF380A9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  <w:p w14:paraId="3E9BB9F9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 (100%)</w:t>
            </w:r>
          </w:p>
        </w:tc>
        <w:tc>
          <w:tcPr>
            <w:tcW w:w="926" w:type="pct"/>
            <w:gridSpan w:val="2"/>
            <w:vAlign w:val="center"/>
          </w:tcPr>
          <w:p w14:paraId="773A527B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37B2E66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  <w:p w14:paraId="77AFC050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  <w:p w14:paraId="2C71C549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817" w:type="pct"/>
            <w:vAlign w:val="center"/>
          </w:tcPr>
          <w:p w14:paraId="23AA3DB0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50D5D4E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  <w:p w14:paraId="7CC16767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  <w:p w14:paraId="22A8D41B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 (100%)</w:t>
            </w:r>
          </w:p>
        </w:tc>
        <w:tc>
          <w:tcPr>
            <w:tcW w:w="1042" w:type="pct"/>
            <w:gridSpan w:val="2"/>
            <w:vAlign w:val="center"/>
          </w:tcPr>
          <w:p w14:paraId="41DDC2AF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3829A39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  <w:p w14:paraId="74637710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  <w:p w14:paraId="26DB927B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 (100%)</w:t>
            </w:r>
          </w:p>
        </w:tc>
      </w:tr>
      <w:tr w:rsidR="00DE15E0" w:rsidRPr="00D24AA6" w14:paraId="6A96FBAE" w14:textId="77777777" w:rsidTr="00950A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  <w:vAlign w:val="center"/>
          </w:tcPr>
          <w:p w14:paraId="22C88E19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Used PrEP (n=803)</w:t>
            </w:r>
          </w:p>
          <w:p w14:paraId="0300233C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Yes</w:t>
            </w:r>
          </w:p>
          <w:p w14:paraId="37547995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No</w:t>
            </w:r>
          </w:p>
          <w:p w14:paraId="3EC9193B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NA/No Response</w:t>
            </w:r>
          </w:p>
        </w:tc>
        <w:tc>
          <w:tcPr>
            <w:tcW w:w="926" w:type="pct"/>
            <w:gridSpan w:val="2"/>
            <w:vAlign w:val="center"/>
          </w:tcPr>
          <w:p w14:paraId="43D9BD95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34ACC1B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 (0.6%)</w:t>
            </w:r>
          </w:p>
          <w:p w14:paraId="3784EC85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60 (47%)</w:t>
            </w:r>
          </w:p>
          <w:p w14:paraId="01727373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82 (53%)</w:t>
            </w:r>
          </w:p>
        </w:tc>
        <w:tc>
          <w:tcPr>
            <w:tcW w:w="926" w:type="pct"/>
            <w:gridSpan w:val="2"/>
            <w:vAlign w:val="center"/>
          </w:tcPr>
          <w:p w14:paraId="1EC3C10C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6D19AAA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  <w:p w14:paraId="42273EAB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65 (49%)</w:t>
            </w:r>
          </w:p>
          <w:p w14:paraId="769BEC40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70 (52%)</w:t>
            </w:r>
          </w:p>
        </w:tc>
        <w:tc>
          <w:tcPr>
            <w:tcW w:w="817" w:type="pct"/>
            <w:vAlign w:val="center"/>
          </w:tcPr>
          <w:p w14:paraId="56C3540D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E7C59DB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 (0.6%)</w:t>
            </w:r>
          </w:p>
          <w:p w14:paraId="238FE5F3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64 (52%)</w:t>
            </w:r>
          </w:p>
          <w:p w14:paraId="62756860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58 (49%)</w:t>
            </w:r>
          </w:p>
        </w:tc>
        <w:tc>
          <w:tcPr>
            <w:tcW w:w="1042" w:type="pct"/>
            <w:gridSpan w:val="2"/>
            <w:vAlign w:val="center"/>
          </w:tcPr>
          <w:p w14:paraId="4D32278E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8245605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4 (0.5%)</w:t>
            </w:r>
          </w:p>
          <w:p w14:paraId="4504B2B7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389 (49%)</w:t>
            </w:r>
          </w:p>
          <w:p w14:paraId="6048F976" w14:textId="77777777" w:rsidR="00DE15E0" w:rsidRPr="00D24AA6" w:rsidRDefault="00DE15E0" w:rsidP="00950AD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410 (51%)</w:t>
            </w:r>
          </w:p>
        </w:tc>
      </w:tr>
      <w:tr w:rsidR="00DE15E0" w:rsidRPr="00D24AA6" w14:paraId="129FC6A9" w14:textId="77777777" w:rsidTr="00950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  <w:vAlign w:val="center"/>
          </w:tcPr>
          <w:p w14:paraId="3D423DEB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Male Circumcision (N=803)</w:t>
            </w:r>
          </w:p>
          <w:p w14:paraId="314E35F1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Yes</w:t>
            </w:r>
          </w:p>
          <w:p w14:paraId="207822AA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No</w:t>
            </w:r>
          </w:p>
          <w:p w14:paraId="3BD68B81" w14:textId="77777777" w:rsidR="00DE15E0" w:rsidRPr="00D24AA6" w:rsidRDefault="00DE15E0" w:rsidP="00950AD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 xml:space="preserve">    NA/No Response</w:t>
            </w:r>
          </w:p>
        </w:tc>
        <w:tc>
          <w:tcPr>
            <w:tcW w:w="926" w:type="pct"/>
            <w:gridSpan w:val="2"/>
            <w:vAlign w:val="center"/>
          </w:tcPr>
          <w:p w14:paraId="30B2B319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28D9AC0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5 (1.5%)</w:t>
            </w:r>
          </w:p>
          <w:p w14:paraId="1D769B55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67 (20%)</w:t>
            </w:r>
          </w:p>
          <w:p w14:paraId="6A31CEB6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72 (79%)</w:t>
            </w:r>
          </w:p>
        </w:tc>
        <w:tc>
          <w:tcPr>
            <w:tcW w:w="926" w:type="pct"/>
            <w:gridSpan w:val="2"/>
            <w:vAlign w:val="center"/>
          </w:tcPr>
          <w:p w14:paraId="13D41D39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B71C5E9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  <w:p w14:paraId="66C249F1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8 (21%)</w:t>
            </w:r>
          </w:p>
          <w:p w14:paraId="469B9BA3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07 (79%)</w:t>
            </w:r>
          </w:p>
        </w:tc>
        <w:tc>
          <w:tcPr>
            <w:tcW w:w="817" w:type="pct"/>
            <w:vAlign w:val="center"/>
          </w:tcPr>
          <w:p w14:paraId="5AAE8412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40D87CB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5 (1%)</w:t>
            </w:r>
          </w:p>
          <w:p w14:paraId="461F6E1B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12 (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  <w:p w14:paraId="3ECFE949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07 (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</w:tc>
        <w:tc>
          <w:tcPr>
            <w:tcW w:w="1042" w:type="pct"/>
            <w:gridSpan w:val="2"/>
            <w:vAlign w:val="center"/>
          </w:tcPr>
          <w:p w14:paraId="49356970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11AD850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10 (1%)</w:t>
            </w:r>
          </w:p>
          <w:p w14:paraId="1DE93AC0" w14:textId="77777777" w:rsidR="00DE15E0" w:rsidRPr="00D24AA6" w:rsidRDefault="00DE15E0" w:rsidP="00950AD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24AA6">
              <w:rPr>
                <w:rFonts w:asciiTheme="minorHAnsi" w:hAnsiTheme="minorHAnsi" w:cstheme="minorHAnsi"/>
                <w:sz w:val="18"/>
                <w:szCs w:val="18"/>
              </w:rPr>
              <w:t>207 (26%)</w:t>
            </w:r>
          </w:p>
          <w:p w14:paraId="177F8862" w14:textId="77777777" w:rsidR="00DE15E0" w:rsidRPr="00D24AA6" w:rsidRDefault="00DE15E0" w:rsidP="00950AD1">
            <w:pPr>
              <w:pStyle w:val="ListParagraph"/>
              <w:numPr>
                <w:ilvl w:val="0"/>
                <w:numId w:val="26"/>
              </w:num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AF225C">
              <w:rPr>
                <w:rFonts w:asciiTheme="minorHAnsi" w:eastAsiaTheme="minorEastAsia" w:hAnsiTheme="minorHAnsi" w:cstheme="minorHAnsi"/>
                <w:sz w:val="18"/>
                <w:szCs w:val="18"/>
              </w:rPr>
              <w:t>(73%)</w:t>
            </w:r>
          </w:p>
        </w:tc>
      </w:tr>
      <w:bookmarkEnd w:id="2"/>
    </w:tbl>
    <w:p w14:paraId="1922D91B" w14:textId="77777777" w:rsidR="00473F15" w:rsidRDefault="00473F15" w:rsidP="00473F15">
      <w:pPr>
        <w:jc w:val="both"/>
      </w:pPr>
    </w:p>
    <w:bookmarkEnd w:id="0"/>
    <w:p w14:paraId="68EF93FC" w14:textId="77777777" w:rsidR="00473F15" w:rsidRPr="00387D43" w:rsidRDefault="00473F15" w:rsidP="00473F15">
      <w:pPr>
        <w:jc w:val="both"/>
        <w:rPr>
          <w:rFonts w:asciiTheme="minorHAnsi" w:hAnsiTheme="minorHAnsi" w:cstheme="minorHAnsi"/>
          <w:b/>
          <w:sz w:val="22"/>
          <w:lang w:val="en-GB"/>
        </w:rPr>
      </w:pPr>
    </w:p>
    <w:p w14:paraId="4A0D06B5" w14:textId="77777777" w:rsidR="00473F15" w:rsidRDefault="00473F15" w:rsidP="00473F15">
      <w:pPr>
        <w:jc w:val="both"/>
        <w:rPr>
          <w:rFonts w:asciiTheme="minorHAnsi" w:hAnsiTheme="minorHAnsi" w:cstheme="minorHAnsi"/>
          <w:b/>
          <w:sz w:val="22"/>
          <w:lang w:val="en-GB"/>
        </w:rPr>
        <w:sectPr w:rsidR="00473F15" w:rsidSect="00253604"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5833945C" w14:textId="77777777" w:rsidR="00085BCE" w:rsidRDefault="00085BCE"/>
    <w:sectPr w:rsidR="00085B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096B7E"/>
    <w:multiLevelType w:val="hybridMultilevel"/>
    <w:tmpl w:val="F2A43AB6"/>
    <w:lvl w:ilvl="0" w:tplc="7D9C28A4">
      <w:start w:val="1"/>
      <w:numFmt w:val="decimal"/>
      <w:lvlText w:val="%1."/>
      <w:lvlJc w:val="left"/>
      <w:pPr>
        <w:ind w:left="1080" w:hanging="72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C7E8ABFE">
      <w:start w:val="911"/>
      <w:numFmt w:val="decimal"/>
      <w:lvlText w:val="%4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456F1F"/>
    <w:multiLevelType w:val="hybridMultilevel"/>
    <w:tmpl w:val="657CBC44"/>
    <w:lvl w:ilvl="0" w:tplc="0CCC4488">
      <w:start w:val="4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3F40149"/>
    <w:multiLevelType w:val="hybridMultilevel"/>
    <w:tmpl w:val="F6B87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6723E6"/>
    <w:multiLevelType w:val="hybridMultilevel"/>
    <w:tmpl w:val="E04C6C66"/>
    <w:lvl w:ilvl="0" w:tplc="8996DB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0650D9"/>
    <w:multiLevelType w:val="hybridMultilevel"/>
    <w:tmpl w:val="36C6A95C"/>
    <w:lvl w:ilvl="0" w:tplc="E13EB5E8">
      <w:start w:val="7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2A7CAC"/>
    <w:multiLevelType w:val="multilevel"/>
    <w:tmpl w:val="C6A8CCEA"/>
    <w:numStyleLink w:val="Headings"/>
  </w:abstractNum>
  <w:abstractNum w:abstractNumId="11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EC7C5C"/>
    <w:multiLevelType w:val="hybridMultilevel"/>
    <w:tmpl w:val="2E1EAE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C21503E"/>
    <w:multiLevelType w:val="hybridMultilevel"/>
    <w:tmpl w:val="5DA4D1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062851"/>
    <w:multiLevelType w:val="hybridMultilevel"/>
    <w:tmpl w:val="04208E04"/>
    <w:lvl w:ilvl="0" w:tplc="0F72F664">
      <w:start w:val="319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515864CA"/>
    <w:multiLevelType w:val="hybridMultilevel"/>
    <w:tmpl w:val="AF387B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4434DA2"/>
    <w:multiLevelType w:val="hybridMultilevel"/>
    <w:tmpl w:val="58DC779A"/>
    <w:lvl w:ilvl="0" w:tplc="40C2D85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57944E4"/>
    <w:multiLevelType w:val="hybridMultilevel"/>
    <w:tmpl w:val="4A7A9864"/>
    <w:lvl w:ilvl="0" w:tplc="FCD87C8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8F56D23"/>
    <w:multiLevelType w:val="hybridMultilevel"/>
    <w:tmpl w:val="A4E2F9FE"/>
    <w:lvl w:ilvl="0" w:tplc="7BC4973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B148D0"/>
    <w:multiLevelType w:val="hybridMultilevel"/>
    <w:tmpl w:val="D58277AA"/>
    <w:lvl w:ilvl="0" w:tplc="3294E5D6">
      <w:start w:val="58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E302A80"/>
    <w:multiLevelType w:val="hybridMultilevel"/>
    <w:tmpl w:val="907C78F0"/>
    <w:lvl w:ilvl="0" w:tplc="3DCE6EEA">
      <w:start w:val="319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FBB1F72"/>
    <w:multiLevelType w:val="hybridMultilevel"/>
    <w:tmpl w:val="14FAFB26"/>
    <w:lvl w:ilvl="0" w:tplc="4B2A0FEC">
      <w:start w:val="7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DBC6F29"/>
    <w:multiLevelType w:val="multilevel"/>
    <w:tmpl w:val="C6A8CCEA"/>
    <w:numStyleLink w:val="Headings"/>
  </w:abstractNum>
  <w:abstractNum w:abstractNumId="3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98589039">
    <w:abstractNumId w:val="0"/>
  </w:num>
  <w:num w:numId="2" w16cid:durableId="2010209777">
    <w:abstractNumId w:val="23"/>
  </w:num>
  <w:num w:numId="3" w16cid:durableId="1180466639">
    <w:abstractNumId w:val="1"/>
  </w:num>
  <w:num w:numId="4" w16cid:durableId="1876231320">
    <w:abstractNumId w:val="29"/>
  </w:num>
  <w:num w:numId="5" w16cid:durableId="5061375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01457793">
    <w:abstractNumId w:val="16"/>
  </w:num>
  <w:num w:numId="7" w16cid:durableId="774907833">
    <w:abstractNumId w:val="13"/>
  </w:num>
  <w:num w:numId="8" w16cid:durableId="2136439664">
    <w:abstractNumId w:val="11"/>
  </w:num>
  <w:num w:numId="9" w16cid:durableId="1671717259">
    <w:abstractNumId w:val="14"/>
  </w:num>
  <w:num w:numId="10" w16cid:durableId="2122677082">
    <w:abstractNumId w:val="12"/>
  </w:num>
  <w:num w:numId="11" w16cid:durableId="2112236321">
    <w:abstractNumId w:val="3"/>
  </w:num>
  <w:num w:numId="12" w16cid:durableId="1322809469">
    <w:abstractNumId w:val="32"/>
  </w:num>
  <w:num w:numId="13" w16cid:durableId="242953118">
    <w:abstractNumId w:val="20"/>
  </w:num>
  <w:num w:numId="14" w16cid:durableId="963075321">
    <w:abstractNumId w:val="6"/>
  </w:num>
  <w:num w:numId="15" w16cid:durableId="753668786">
    <w:abstractNumId w:val="17"/>
  </w:num>
  <w:num w:numId="16" w16cid:durableId="1080181382">
    <w:abstractNumId w:val="28"/>
  </w:num>
  <w:num w:numId="17" w16cid:durableId="1068190720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25678982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912470226">
    <w:abstractNumId w:val="10"/>
  </w:num>
  <w:num w:numId="20" w16cid:durableId="1151872268">
    <w:abstractNumId w:val="31"/>
  </w:num>
  <w:num w:numId="21" w16cid:durableId="2126658590">
    <w:abstractNumId w:val="4"/>
  </w:num>
  <w:num w:numId="22" w16cid:durableId="2014717200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687676060">
    <w:abstractNumId w:val="21"/>
  </w:num>
  <w:num w:numId="24" w16cid:durableId="1991400138">
    <w:abstractNumId w:val="2"/>
  </w:num>
  <w:num w:numId="25" w16cid:durableId="112410391">
    <w:abstractNumId w:val="5"/>
  </w:num>
  <w:num w:numId="26" w16cid:durableId="1052997856">
    <w:abstractNumId w:val="26"/>
  </w:num>
  <w:num w:numId="27" w16cid:durableId="125634220">
    <w:abstractNumId w:val="15"/>
  </w:num>
  <w:num w:numId="28" w16cid:durableId="1363895646">
    <w:abstractNumId w:val="7"/>
  </w:num>
  <w:num w:numId="29" w16cid:durableId="432164268">
    <w:abstractNumId w:val="19"/>
  </w:num>
  <w:num w:numId="30" w16cid:durableId="1742173081">
    <w:abstractNumId w:val="9"/>
  </w:num>
  <w:num w:numId="31" w16cid:durableId="890193025">
    <w:abstractNumId w:val="22"/>
  </w:num>
  <w:num w:numId="32" w16cid:durableId="1245068631">
    <w:abstractNumId w:val="27"/>
  </w:num>
  <w:num w:numId="33" w16cid:durableId="1261140509">
    <w:abstractNumId w:val="30"/>
  </w:num>
  <w:num w:numId="34" w16cid:durableId="695498288">
    <w:abstractNumId w:val="24"/>
  </w:num>
  <w:num w:numId="35" w16cid:durableId="293219933">
    <w:abstractNumId w:val="18"/>
  </w:num>
  <w:num w:numId="36" w16cid:durableId="1670868486">
    <w:abstractNumId w:val="25"/>
  </w:num>
  <w:num w:numId="37" w16cid:durableId="172991269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F15"/>
    <w:rsid w:val="00085BCE"/>
    <w:rsid w:val="00473F15"/>
    <w:rsid w:val="00792051"/>
    <w:rsid w:val="00DE15E0"/>
    <w:rsid w:val="00E64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024DF"/>
  <w15:chartTrackingRefBased/>
  <w15:docId w15:val="{CA21A24A-DB45-43D1-A922-FB52E3667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F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73F15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73F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73F15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73F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73F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473F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473F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473F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473F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473F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73F15"/>
    <w:rPr>
      <w:rFonts w:ascii="Times New Roman" w:hAnsi="Times New Roman"/>
      <w:i/>
      <w:iCs/>
    </w:rPr>
  </w:style>
  <w:style w:type="paragraph" w:styleId="ListParagraph">
    <w:name w:val="List Paragraph"/>
    <w:aliases w:val="MCHIP_list paragraph,List Paragraph1,Ha,Bullet List,FooterText,Colorful List Accent 1,Colorful List - Accent 11"/>
    <w:basedOn w:val="Normal"/>
    <w:link w:val="ListParagraphChar"/>
    <w:uiPriority w:val="34"/>
    <w:qFormat/>
    <w:rsid w:val="00473F15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473F15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473F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473F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473F15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473F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73F15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473F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73F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3F15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3F15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473F15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3F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F1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73F15"/>
  </w:style>
  <w:style w:type="paragraph" w:styleId="EndnoteText">
    <w:name w:val="endnote text"/>
    <w:basedOn w:val="Normal"/>
    <w:link w:val="EndnoteTextChar"/>
    <w:uiPriority w:val="99"/>
    <w:semiHidden/>
    <w:unhideWhenUsed/>
    <w:rsid w:val="00473F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73F15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73F1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73F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3F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3F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3F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3F15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73F1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3F15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473F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73F15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473F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473F15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473F15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73F15"/>
  </w:style>
  <w:style w:type="character" w:styleId="SubtleEmphasis">
    <w:name w:val="Subtle Emphasis"/>
    <w:basedOn w:val="DefaultParagraphFont"/>
    <w:uiPriority w:val="19"/>
    <w:qFormat/>
    <w:rsid w:val="00473F15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473F15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473F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3F15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473F15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473F15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473F15"/>
    <w:pPr>
      <w:numPr>
        <w:numId w:val="21"/>
      </w:numPr>
    </w:pPr>
  </w:style>
  <w:style w:type="paragraph" w:styleId="Revision">
    <w:name w:val="Revision"/>
    <w:hidden/>
    <w:uiPriority w:val="99"/>
    <w:semiHidden/>
    <w:rsid w:val="00473F15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473F15"/>
    <w:pPr>
      <w:spacing w:after="0" w:line="240" w:lineRule="auto"/>
      <w:jc w:val="both"/>
    </w:pPr>
    <w:rPr>
      <w:rFonts w:eastAsiaTheme="minorEastAsia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473F15"/>
    <w:pPr>
      <w:spacing w:after="0" w:line="240" w:lineRule="auto"/>
      <w:jc w:val="both"/>
    </w:pPr>
    <w:rPr>
      <w:rFonts w:eastAsiaTheme="minorEastAsia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ListParagraphChar">
    <w:name w:val="List Paragraph Char"/>
    <w:aliases w:val="MCHIP_list paragraph Char,List Paragraph1 Char,Ha Char,Bullet List Char,FooterText Char,Colorful List Accent 1 Char,Colorful List - Accent 11 Char"/>
    <w:link w:val="ListParagraph"/>
    <w:uiPriority w:val="34"/>
    <w:locked/>
    <w:rsid w:val="00473F15"/>
    <w:rPr>
      <w:rFonts w:ascii="Times New Roman" w:eastAsia="Cambria" w:hAnsi="Times New Roman" w:cs="Times New Roman"/>
      <w:sz w:val="24"/>
      <w:szCs w:val="24"/>
    </w:rPr>
  </w:style>
  <w:style w:type="table" w:styleId="PlainTable4">
    <w:name w:val="Plain Table 4"/>
    <w:basedOn w:val="TableNormal"/>
    <w:uiPriority w:val="44"/>
    <w:rsid w:val="00473F15"/>
    <w:pPr>
      <w:spacing w:after="0" w:line="240" w:lineRule="auto"/>
      <w:jc w:val="both"/>
    </w:pPr>
    <w:rPr>
      <w:rFonts w:eastAsiaTheme="minorEastAsia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473F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473F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12</Words>
  <Characters>5775</Characters>
  <Application>Microsoft Office Word</Application>
  <DocSecurity>0</DocSecurity>
  <Lines>48</Lines>
  <Paragraphs>13</Paragraphs>
  <ScaleCrop>false</ScaleCrop>
  <Company/>
  <LinksUpToDate>false</LinksUpToDate>
  <CharactersWithSpaces>6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McGee</dc:creator>
  <cp:keywords/>
  <dc:description/>
  <cp:lastModifiedBy>Kathleen McGee</cp:lastModifiedBy>
  <cp:revision>2</cp:revision>
  <dcterms:created xsi:type="dcterms:W3CDTF">2022-04-30T00:51:00Z</dcterms:created>
  <dcterms:modified xsi:type="dcterms:W3CDTF">2022-04-30T00:51:00Z</dcterms:modified>
</cp:coreProperties>
</file>